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5D8D26" w14:textId="32B07B80" w:rsidR="00083323" w:rsidRDefault="00083323" w:rsidP="00083323">
      <w:pPr>
        <w:spacing w:line="480" w:lineRule="auto"/>
        <w:rPr>
          <w:rFonts w:ascii="Times New Roman" w:hAnsi="Times New Roman" w:cs="Times New Roman"/>
          <w:b/>
          <w:i/>
          <w:sz w:val="32"/>
          <w:u w:val="single"/>
        </w:rPr>
      </w:pPr>
      <w:r w:rsidRPr="00083323">
        <w:rPr>
          <w:rFonts w:ascii="Times New Roman" w:hAnsi="Times New Roman" w:cs="Times New Roman" w:hint="eastAsia"/>
          <w:b/>
          <w:i/>
          <w:sz w:val="32"/>
          <w:u w:val="single"/>
        </w:rPr>
        <w:t>Supplementar</w:t>
      </w:r>
      <w:r w:rsidRPr="00083323">
        <w:rPr>
          <w:rFonts w:ascii="Times New Roman" w:hAnsi="Times New Roman" w:cs="Times New Roman"/>
          <w:b/>
          <w:i/>
          <w:sz w:val="32"/>
          <w:u w:val="single"/>
        </w:rPr>
        <w:t>y Information</w:t>
      </w:r>
    </w:p>
    <w:p w14:paraId="57ECB87F" w14:textId="7F9A7455" w:rsidR="00D5212C" w:rsidRDefault="00D5212C" w:rsidP="00083323">
      <w:pPr>
        <w:spacing w:line="480" w:lineRule="auto"/>
        <w:rPr>
          <w:rFonts w:ascii="Times New Roman" w:hAnsi="Times New Roman" w:cs="Times New Roman"/>
          <w:b/>
          <w:sz w:val="32"/>
        </w:rPr>
      </w:pPr>
      <w:proofErr w:type="spellStart"/>
      <w:r w:rsidRPr="00083323">
        <w:rPr>
          <w:rFonts w:ascii="Times New Roman" w:hAnsi="Times New Roman" w:cs="Times New Roman"/>
          <w:b/>
          <w:i/>
          <w:sz w:val="32"/>
        </w:rPr>
        <w:t>Rauwolfia</w:t>
      </w:r>
      <w:proofErr w:type="spellEnd"/>
      <w:r w:rsidRPr="00083323">
        <w:rPr>
          <w:rFonts w:ascii="Times New Roman" w:hAnsi="Times New Roman" w:cs="Times New Roman"/>
          <w:b/>
          <w:i/>
          <w:sz w:val="32"/>
        </w:rPr>
        <w:t xml:space="preserve"> </w:t>
      </w:r>
      <w:proofErr w:type="spellStart"/>
      <w:r w:rsidRPr="00083323">
        <w:rPr>
          <w:rFonts w:ascii="Times New Roman" w:hAnsi="Times New Roman" w:cs="Times New Roman"/>
          <w:b/>
          <w:i/>
          <w:sz w:val="32"/>
        </w:rPr>
        <w:t>vomitoria</w:t>
      </w:r>
      <w:proofErr w:type="spellEnd"/>
      <w:r w:rsidRPr="00083323">
        <w:rPr>
          <w:rFonts w:ascii="Times New Roman" w:hAnsi="Times New Roman" w:cs="Times New Roman"/>
          <w:b/>
          <w:sz w:val="32"/>
        </w:rPr>
        <w:t xml:space="preserve"> </w:t>
      </w:r>
      <w:r w:rsidR="004F7B39">
        <w:rPr>
          <w:rFonts w:ascii="Times New Roman" w:hAnsi="Times New Roman" w:cs="Times New Roman"/>
          <w:b/>
          <w:sz w:val="32"/>
        </w:rPr>
        <w:t xml:space="preserve">extract </w:t>
      </w:r>
      <w:bookmarkStart w:id="0" w:name="_GoBack"/>
      <w:bookmarkEnd w:id="0"/>
      <w:r w:rsidRPr="00083323">
        <w:rPr>
          <w:rFonts w:ascii="Times New Roman" w:hAnsi="Times New Roman" w:cs="Times New Roman"/>
          <w:b/>
          <w:sz w:val="32"/>
        </w:rPr>
        <w:t xml:space="preserve">suppresses benign prostatic hyperplasia by inducing </w:t>
      </w:r>
      <w:proofErr w:type="spellStart"/>
      <w:r w:rsidRPr="00083323">
        <w:rPr>
          <w:rFonts w:ascii="Times New Roman" w:hAnsi="Times New Roman" w:cs="Times New Roman"/>
          <w:b/>
          <w:sz w:val="32"/>
        </w:rPr>
        <w:t>autophagic</w:t>
      </w:r>
      <w:proofErr w:type="spellEnd"/>
      <w:r w:rsidRPr="00083323">
        <w:rPr>
          <w:rFonts w:ascii="Times New Roman" w:hAnsi="Times New Roman" w:cs="Times New Roman"/>
          <w:b/>
          <w:sz w:val="32"/>
        </w:rPr>
        <w:t xml:space="preserve"> apoptosis through endoplasmic reticulum stress</w:t>
      </w:r>
    </w:p>
    <w:p w14:paraId="6FB16432" w14:textId="77777777" w:rsidR="00083323" w:rsidRPr="00083323" w:rsidRDefault="00083323" w:rsidP="00083323">
      <w:pPr>
        <w:spacing w:line="360" w:lineRule="auto"/>
        <w:rPr>
          <w:rFonts w:ascii="Times New Roman" w:hAnsi="Times New Roman" w:cs="Times New Roman"/>
          <w:b/>
          <w:sz w:val="32"/>
        </w:rPr>
      </w:pPr>
    </w:p>
    <w:p w14:paraId="2F6EBE2C" w14:textId="3F5C8546" w:rsidR="00D5212C" w:rsidRDefault="00D5212C" w:rsidP="00083323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083323">
        <w:rPr>
          <w:rFonts w:ascii="Times New Roman" w:hAnsi="Times New Roman" w:cs="Times New Roman"/>
          <w:sz w:val="24"/>
        </w:rPr>
        <w:t>Guifang</w:t>
      </w:r>
      <w:proofErr w:type="spellEnd"/>
      <w:r w:rsidRPr="00083323">
        <w:rPr>
          <w:rFonts w:ascii="Times New Roman" w:hAnsi="Times New Roman" w:cs="Times New Roman"/>
          <w:sz w:val="24"/>
        </w:rPr>
        <w:t xml:space="preserve"> Huang</w:t>
      </w:r>
      <w:r w:rsidRPr="00083323">
        <w:rPr>
          <w:rFonts w:ascii="Times New Roman" w:hAnsi="Times New Roman" w:cs="Times New Roman"/>
          <w:sz w:val="24"/>
          <w:vertAlign w:val="superscript"/>
        </w:rPr>
        <w:t>1,</w:t>
      </w:r>
      <w:proofErr w:type="gramStart"/>
      <w:r w:rsidRPr="00083323">
        <w:rPr>
          <w:rFonts w:ascii="Times New Roman" w:hAnsi="Times New Roman" w:cs="Times New Roman"/>
          <w:sz w:val="24"/>
          <w:vertAlign w:val="superscript"/>
        </w:rPr>
        <w:t>2,#</w:t>
      </w:r>
      <w:proofErr w:type="gramEnd"/>
      <w:r w:rsidRPr="00083323">
        <w:rPr>
          <w:rFonts w:ascii="Times New Roman" w:hAnsi="Times New Roman" w:cs="Times New Roman"/>
          <w:sz w:val="24"/>
        </w:rPr>
        <w:t>, Xiao He</w:t>
      </w:r>
      <w:r w:rsidRPr="00083323">
        <w:rPr>
          <w:rFonts w:ascii="Times New Roman" w:hAnsi="Times New Roman" w:cs="Times New Roman"/>
          <w:sz w:val="24"/>
          <w:vertAlign w:val="superscript"/>
        </w:rPr>
        <w:t>1,2,#</w:t>
      </w:r>
      <w:r w:rsidRPr="0008332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83323">
        <w:rPr>
          <w:rFonts w:ascii="Times New Roman" w:hAnsi="Times New Roman" w:cs="Times New Roman"/>
          <w:sz w:val="24"/>
        </w:rPr>
        <w:t>Zesheng</w:t>
      </w:r>
      <w:proofErr w:type="spellEnd"/>
      <w:r w:rsidRPr="00083323">
        <w:rPr>
          <w:rFonts w:ascii="Times New Roman" w:hAnsi="Times New Roman" w:cs="Times New Roman"/>
          <w:sz w:val="24"/>
        </w:rPr>
        <w:t xml:space="preserve"> Xue</w:t>
      </w:r>
      <w:r w:rsidRPr="00083323">
        <w:rPr>
          <w:rFonts w:ascii="Times New Roman" w:hAnsi="Times New Roman" w:cs="Times New Roman"/>
          <w:sz w:val="24"/>
          <w:vertAlign w:val="superscript"/>
        </w:rPr>
        <w:t>3,#</w:t>
      </w:r>
      <w:r w:rsidRPr="0008332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83323">
        <w:rPr>
          <w:rFonts w:ascii="Times New Roman" w:hAnsi="Times New Roman" w:cs="Times New Roman"/>
          <w:sz w:val="24"/>
        </w:rPr>
        <w:t>Yiming</w:t>
      </w:r>
      <w:proofErr w:type="spellEnd"/>
      <w:r w:rsidRPr="00083323">
        <w:rPr>
          <w:rFonts w:ascii="Times New Roman" w:hAnsi="Times New Roman" w:cs="Times New Roman"/>
          <w:sz w:val="24"/>
        </w:rPr>
        <w:t xml:space="preserve"> Long</w:t>
      </w:r>
      <w:r w:rsidRPr="00083323">
        <w:rPr>
          <w:rFonts w:ascii="Times New Roman" w:hAnsi="Times New Roman" w:cs="Times New Roman"/>
          <w:sz w:val="24"/>
          <w:vertAlign w:val="superscript"/>
        </w:rPr>
        <w:t>2,4,#</w:t>
      </w:r>
      <w:r w:rsidRPr="0008332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83323">
        <w:rPr>
          <w:rFonts w:ascii="Times New Roman" w:hAnsi="Times New Roman" w:cs="Times New Roman"/>
          <w:sz w:val="24"/>
        </w:rPr>
        <w:t>Jiakuan</w:t>
      </w:r>
      <w:proofErr w:type="spellEnd"/>
      <w:r w:rsidRPr="00083323">
        <w:rPr>
          <w:rFonts w:ascii="Times New Roman" w:hAnsi="Times New Roman" w:cs="Times New Roman"/>
          <w:sz w:val="24"/>
        </w:rPr>
        <w:t xml:space="preserve"> Liu</w:t>
      </w:r>
      <w:r w:rsidRPr="00083323">
        <w:rPr>
          <w:rFonts w:ascii="Times New Roman" w:hAnsi="Times New Roman" w:cs="Times New Roman"/>
          <w:sz w:val="24"/>
          <w:vertAlign w:val="superscript"/>
        </w:rPr>
        <w:t>5</w:t>
      </w:r>
      <w:r w:rsidRPr="0008332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83323">
        <w:rPr>
          <w:rFonts w:ascii="Times New Roman" w:hAnsi="Times New Roman" w:cs="Times New Roman"/>
          <w:sz w:val="24"/>
        </w:rPr>
        <w:t>Jinming</w:t>
      </w:r>
      <w:proofErr w:type="spellEnd"/>
      <w:r w:rsidRPr="00083323">
        <w:rPr>
          <w:rFonts w:ascii="Times New Roman" w:hAnsi="Times New Roman" w:cs="Times New Roman"/>
          <w:sz w:val="24"/>
        </w:rPr>
        <w:t xml:space="preserve"> Cai</w:t>
      </w:r>
      <w:r w:rsidRPr="00083323">
        <w:rPr>
          <w:rFonts w:ascii="Times New Roman" w:hAnsi="Times New Roman" w:cs="Times New Roman"/>
          <w:sz w:val="24"/>
          <w:vertAlign w:val="superscript"/>
        </w:rPr>
        <w:t>6</w:t>
      </w:r>
      <w:r w:rsidRPr="0008332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83323">
        <w:rPr>
          <w:rFonts w:ascii="Times New Roman" w:hAnsi="Times New Roman" w:cs="Times New Roman"/>
          <w:sz w:val="24"/>
        </w:rPr>
        <w:t>Pengfei</w:t>
      </w:r>
      <w:proofErr w:type="spellEnd"/>
      <w:r w:rsidRPr="00083323">
        <w:rPr>
          <w:rFonts w:ascii="Times New Roman" w:hAnsi="Times New Roman" w:cs="Times New Roman"/>
          <w:sz w:val="24"/>
        </w:rPr>
        <w:t xml:space="preserve"> Tang</w:t>
      </w:r>
      <w:r w:rsidRPr="00083323">
        <w:rPr>
          <w:rFonts w:ascii="Times New Roman" w:hAnsi="Times New Roman" w:cs="Times New Roman"/>
          <w:sz w:val="24"/>
          <w:vertAlign w:val="superscript"/>
        </w:rPr>
        <w:t>7</w:t>
      </w:r>
      <w:r w:rsidRPr="0008332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83323">
        <w:rPr>
          <w:rFonts w:ascii="Times New Roman" w:hAnsi="Times New Roman" w:cs="Times New Roman"/>
          <w:sz w:val="24"/>
        </w:rPr>
        <w:t>Bangmin</w:t>
      </w:r>
      <w:proofErr w:type="spellEnd"/>
      <w:r w:rsidRPr="00083323">
        <w:rPr>
          <w:rFonts w:ascii="Times New Roman" w:hAnsi="Times New Roman" w:cs="Times New Roman"/>
          <w:sz w:val="24"/>
        </w:rPr>
        <w:t xml:space="preserve"> Han</w:t>
      </w:r>
      <w:r w:rsidRPr="00083323">
        <w:rPr>
          <w:rFonts w:ascii="Times New Roman" w:hAnsi="Times New Roman" w:cs="Times New Roman"/>
          <w:sz w:val="24"/>
          <w:vertAlign w:val="superscript"/>
        </w:rPr>
        <w:t>6</w:t>
      </w:r>
      <w:r w:rsidRPr="00083323">
        <w:rPr>
          <w:rFonts w:ascii="Times New Roman" w:hAnsi="Times New Roman" w:cs="Times New Roman"/>
          <w:sz w:val="24"/>
        </w:rPr>
        <w:t>, Bing Shen</w:t>
      </w:r>
      <w:r w:rsidRPr="00083323">
        <w:rPr>
          <w:rFonts w:ascii="Times New Roman" w:hAnsi="Times New Roman" w:cs="Times New Roman"/>
          <w:sz w:val="24"/>
          <w:vertAlign w:val="superscript"/>
        </w:rPr>
        <w:t>6,7</w:t>
      </w:r>
      <w:r w:rsidRPr="00083323">
        <w:rPr>
          <w:rFonts w:ascii="Times New Roman" w:hAnsi="Times New Roman" w:cs="Times New Roman"/>
          <w:sz w:val="24"/>
        </w:rPr>
        <w:t>, Ruimin Huang</w:t>
      </w:r>
      <w:r w:rsidRPr="00083323">
        <w:rPr>
          <w:rFonts w:ascii="Times New Roman" w:hAnsi="Times New Roman" w:cs="Times New Roman"/>
          <w:sz w:val="24"/>
          <w:vertAlign w:val="superscript"/>
        </w:rPr>
        <w:t>1,2,4,*</w:t>
      </w:r>
      <w:r w:rsidRPr="00083323">
        <w:rPr>
          <w:rFonts w:ascii="Times New Roman" w:hAnsi="Times New Roman" w:cs="Times New Roman"/>
          <w:sz w:val="24"/>
        </w:rPr>
        <w:t>, Jun Yan</w:t>
      </w:r>
      <w:r w:rsidRPr="00083323">
        <w:rPr>
          <w:rFonts w:ascii="Times New Roman" w:hAnsi="Times New Roman" w:cs="Times New Roman"/>
          <w:sz w:val="24"/>
          <w:vertAlign w:val="superscript"/>
        </w:rPr>
        <w:t>5,*</w:t>
      </w:r>
    </w:p>
    <w:p w14:paraId="070A098A" w14:textId="77777777" w:rsidR="00083323" w:rsidRPr="001635BF" w:rsidRDefault="00083323" w:rsidP="00083323">
      <w:pPr>
        <w:spacing w:line="360" w:lineRule="auto"/>
        <w:ind w:left="259" w:hanging="257"/>
        <w:rPr>
          <w:rFonts w:ascii="Times New Roman" w:hAnsi="Times New Roman" w:cs="Times New Roman"/>
          <w:sz w:val="24"/>
          <w:szCs w:val="24"/>
        </w:rPr>
      </w:pPr>
      <w:r w:rsidRPr="001635BF">
        <w:rPr>
          <w:rFonts w:ascii="Times New Roman" w:hAnsi="Times New Roman" w:cs="Times New Roman"/>
          <w:sz w:val="24"/>
          <w:szCs w:val="24"/>
        </w:rPr>
        <w:t>1. School of Chinese Materia Medica, Nanjing University of Chinese Medicine,</w:t>
      </w:r>
      <w:r w:rsidRPr="001635BF">
        <w:rPr>
          <w:sz w:val="24"/>
          <w:szCs w:val="24"/>
        </w:rPr>
        <w:t xml:space="preserve"> </w:t>
      </w:r>
      <w:r w:rsidRPr="001635BF">
        <w:rPr>
          <w:rFonts w:ascii="Times New Roman" w:hAnsi="Times New Roman" w:cs="Times New Roman"/>
          <w:sz w:val="24"/>
          <w:szCs w:val="24"/>
        </w:rPr>
        <w:t xml:space="preserve">138 </w:t>
      </w:r>
      <w:proofErr w:type="spellStart"/>
      <w:r w:rsidRPr="001635BF">
        <w:rPr>
          <w:rFonts w:ascii="Times New Roman" w:hAnsi="Times New Roman" w:cs="Times New Roman"/>
          <w:sz w:val="24"/>
          <w:szCs w:val="24"/>
        </w:rPr>
        <w:t>Xianlin</w:t>
      </w:r>
      <w:proofErr w:type="spellEnd"/>
      <w:r w:rsidRPr="001635BF">
        <w:rPr>
          <w:rFonts w:ascii="Times New Roman" w:hAnsi="Times New Roman" w:cs="Times New Roman"/>
          <w:sz w:val="24"/>
          <w:szCs w:val="24"/>
        </w:rPr>
        <w:t xml:space="preserve"> Avenue, Nanjing, Jiangsu 210023, China; </w:t>
      </w:r>
    </w:p>
    <w:p w14:paraId="271CAB1B" w14:textId="5CF7BA71" w:rsidR="00083323" w:rsidRPr="001635BF" w:rsidRDefault="00083323" w:rsidP="00083323">
      <w:pPr>
        <w:spacing w:line="360" w:lineRule="auto"/>
        <w:ind w:left="259" w:hanging="257"/>
        <w:rPr>
          <w:rFonts w:ascii="Times New Roman" w:hAnsi="Times New Roman" w:cs="Times New Roman"/>
          <w:sz w:val="24"/>
          <w:szCs w:val="24"/>
        </w:rPr>
      </w:pPr>
      <w:r w:rsidRPr="001635BF">
        <w:rPr>
          <w:rFonts w:ascii="Times New Roman" w:hAnsi="Times New Roman" w:cs="Times New Roman"/>
          <w:sz w:val="24"/>
          <w:szCs w:val="24"/>
        </w:rPr>
        <w:t xml:space="preserve">2. Shanghai Institute of Materia Medica, Chinese Academy of Sciences, 555 </w:t>
      </w:r>
      <w:proofErr w:type="spellStart"/>
      <w:r w:rsidRPr="001635BF">
        <w:rPr>
          <w:rFonts w:ascii="Times New Roman" w:hAnsi="Times New Roman" w:cs="Times New Roman"/>
          <w:sz w:val="24"/>
          <w:szCs w:val="24"/>
        </w:rPr>
        <w:t>Zuchongzhi</w:t>
      </w:r>
      <w:proofErr w:type="spellEnd"/>
      <w:r w:rsidRPr="001635BF">
        <w:rPr>
          <w:rFonts w:ascii="Times New Roman" w:hAnsi="Times New Roman" w:cs="Times New Roman"/>
          <w:sz w:val="24"/>
          <w:szCs w:val="24"/>
        </w:rPr>
        <w:t xml:space="preserve"> Road, Shanghai 201203</w:t>
      </w:r>
      <w:r w:rsidR="00BC3794">
        <w:rPr>
          <w:rFonts w:ascii="Times New Roman" w:hAnsi="Times New Roman" w:cs="Times New Roman"/>
          <w:sz w:val="24"/>
          <w:szCs w:val="24"/>
        </w:rPr>
        <w:t>,</w:t>
      </w:r>
      <w:r w:rsidRPr="001635BF">
        <w:rPr>
          <w:rFonts w:ascii="Times New Roman" w:hAnsi="Times New Roman" w:cs="Times New Roman"/>
          <w:sz w:val="24"/>
          <w:szCs w:val="24"/>
        </w:rPr>
        <w:t xml:space="preserve"> China</w:t>
      </w:r>
      <w:r w:rsidR="00BC3794">
        <w:rPr>
          <w:rFonts w:ascii="Times New Roman" w:hAnsi="Times New Roman" w:cs="Times New Roman"/>
          <w:sz w:val="24"/>
          <w:szCs w:val="24"/>
        </w:rPr>
        <w:t>;</w:t>
      </w:r>
    </w:p>
    <w:p w14:paraId="11DCF896" w14:textId="77D596EA" w:rsidR="00083323" w:rsidRPr="001635BF" w:rsidRDefault="00083323" w:rsidP="00083323">
      <w:pPr>
        <w:spacing w:line="360" w:lineRule="auto"/>
        <w:ind w:left="259" w:hanging="257"/>
        <w:rPr>
          <w:rFonts w:ascii="Times New Roman" w:hAnsi="Times New Roman" w:cs="Times New Roman"/>
          <w:sz w:val="24"/>
          <w:szCs w:val="24"/>
        </w:rPr>
      </w:pPr>
      <w:r w:rsidRPr="001635BF">
        <w:rPr>
          <w:rFonts w:ascii="Times New Roman" w:hAnsi="Times New Roman" w:cs="Times New Roman"/>
          <w:sz w:val="24"/>
          <w:szCs w:val="24"/>
        </w:rPr>
        <w:t xml:space="preserve">3. Model Animal Research Center of Nanjing University, </w:t>
      </w:r>
      <w:r w:rsidR="00143F83">
        <w:rPr>
          <w:rFonts w:ascii="Times New Roman" w:hAnsi="Times New Roman" w:cs="Times New Roman"/>
          <w:sz w:val="24"/>
          <w:szCs w:val="24"/>
        </w:rPr>
        <w:t xml:space="preserve">12 </w:t>
      </w:r>
      <w:proofErr w:type="spellStart"/>
      <w:r w:rsidR="00143F83">
        <w:rPr>
          <w:rFonts w:ascii="Times New Roman" w:hAnsi="Times New Roman" w:cs="Times New Roman" w:hint="eastAsia"/>
          <w:sz w:val="24"/>
          <w:szCs w:val="24"/>
        </w:rPr>
        <w:t>Xue</w:t>
      </w:r>
      <w:r w:rsidR="00143F83">
        <w:rPr>
          <w:rFonts w:ascii="Times New Roman" w:hAnsi="Times New Roman" w:cs="Times New Roman"/>
          <w:sz w:val="24"/>
          <w:szCs w:val="24"/>
        </w:rPr>
        <w:t>fu</w:t>
      </w:r>
      <w:proofErr w:type="spellEnd"/>
      <w:r w:rsidR="00143F83">
        <w:rPr>
          <w:rFonts w:ascii="Times New Roman" w:hAnsi="Times New Roman" w:cs="Times New Roman"/>
          <w:sz w:val="24"/>
          <w:szCs w:val="24"/>
        </w:rPr>
        <w:t xml:space="preserve"> Road, </w:t>
      </w:r>
      <w:r w:rsidR="00143F83">
        <w:rPr>
          <w:rFonts w:ascii="Times New Roman" w:hAnsi="Times New Roman" w:cs="Times New Roman" w:hint="eastAsia"/>
          <w:sz w:val="24"/>
          <w:szCs w:val="24"/>
        </w:rPr>
        <w:t>Nan</w:t>
      </w:r>
      <w:r w:rsidR="00143F83">
        <w:rPr>
          <w:rFonts w:ascii="Times New Roman" w:hAnsi="Times New Roman" w:cs="Times New Roman"/>
          <w:sz w:val="24"/>
          <w:szCs w:val="24"/>
        </w:rPr>
        <w:t xml:space="preserve">jing, </w:t>
      </w:r>
      <w:r w:rsidRPr="001635BF">
        <w:rPr>
          <w:rFonts w:ascii="Times New Roman" w:hAnsi="Times New Roman" w:cs="Times New Roman"/>
          <w:sz w:val="24"/>
          <w:szCs w:val="24"/>
        </w:rPr>
        <w:t>Jiangsu 210061, China;</w:t>
      </w:r>
    </w:p>
    <w:p w14:paraId="65395ACC" w14:textId="26B8581F" w:rsidR="00083323" w:rsidRPr="001635BF" w:rsidRDefault="00083323" w:rsidP="00083323">
      <w:pPr>
        <w:spacing w:line="360" w:lineRule="auto"/>
        <w:ind w:left="259" w:hanging="257"/>
        <w:rPr>
          <w:rFonts w:ascii="Times New Roman" w:hAnsi="Times New Roman" w:cs="Times New Roman"/>
          <w:sz w:val="24"/>
          <w:szCs w:val="24"/>
        </w:rPr>
      </w:pPr>
      <w:r w:rsidRPr="001635BF">
        <w:rPr>
          <w:rFonts w:ascii="Times New Roman" w:hAnsi="Times New Roman" w:cs="Times New Roman"/>
          <w:sz w:val="24"/>
          <w:szCs w:val="24"/>
        </w:rPr>
        <w:t xml:space="preserve">4. University of Chinese Academy of Sciences, </w:t>
      </w:r>
      <w:r w:rsidR="00143F83">
        <w:rPr>
          <w:rFonts w:ascii="Times New Roman" w:hAnsi="Times New Roman" w:cs="Times New Roman"/>
          <w:sz w:val="24"/>
          <w:szCs w:val="24"/>
        </w:rPr>
        <w:t xml:space="preserve">No. 19(A) </w:t>
      </w:r>
      <w:proofErr w:type="spellStart"/>
      <w:r w:rsidR="00143F83">
        <w:rPr>
          <w:rFonts w:ascii="Times New Roman" w:hAnsi="Times New Roman" w:cs="Times New Roman"/>
          <w:sz w:val="24"/>
          <w:szCs w:val="24"/>
        </w:rPr>
        <w:t>Yuquan</w:t>
      </w:r>
      <w:proofErr w:type="spellEnd"/>
      <w:r w:rsidR="00143F83">
        <w:rPr>
          <w:rFonts w:ascii="Times New Roman" w:hAnsi="Times New Roman" w:cs="Times New Roman"/>
          <w:sz w:val="24"/>
          <w:szCs w:val="24"/>
        </w:rPr>
        <w:t xml:space="preserve"> Road, </w:t>
      </w:r>
      <w:r w:rsidRPr="001635BF">
        <w:rPr>
          <w:rFonts w:ascii="Times New Roman" w:hAnsi="Times New Roman" w:cs="Times New Roman"/>
          <w:sz w:val="24"/>
          <w:szCs w:val="24"/>
        </w:rPr>
        <w:t>Beijing 100049</w:t>
      </w:r>
      <w:r w:rsidR="00BC3794">
        <w:rPr>
          <w:rFonts w:ascii="Times New Roman" w:hAnsi="Times New Roman" w:cs="Times New Roman"/>
          <w:sz w:val="24"/>
          <w:szCs w:val="24"/>
        </w:rPr>
        <w:t>,</w:t>
      </w:r>
      <w:r w:rsidRPr="001635BF">
        <w:rPr>
          <w:rFonts w:ascii="Times New Roman" w:hAnsi="Times New Roman" w:cs="Times New Roman"/>
          <w:sz w:val="24"/>
          <w:szCs w:val="24"/>
        </w:rPr>
        <w:t xml:space="preserve"> China</w:t>
      </w:r>
      <w:r w:rsidRPr="001635BF">
        <w:rPr>
          <w:rFonts w:ascii="Times New Roman" w:hAnsi="Times New Roman" w:cs="Times New Roman" w:hint="eastAsia"/>
          <w:sz w:val="24"/>
          <w:szCs w:val="24"/>
        </w:rPr>
        <w:t>;</w:t>
      </w:r>
    </w:p>
    <w:p w14:paraId="645D28D0" w14:textId="2B9CEFF0" w:rsidR="00083323" w:rsidRPr="001635BF" w:rsidRDefault="00083323" w:rsidP="00083323">
      <w:pPr>
        <w:spacing w:line="360" w:lineRule="auto"/>
        <w:ind w:left="297" w:hanging="295"/>
        <w:rPr>
          <w:rFonts w:ascii="Times New Roman" w:hAnsi="Times New Roman" w:cs="Times New Roman"/>
          <w:sz w:val="24"/>
          <w:szCs w:val="24"/>
        </w:rPr>
      </w:pPr>
      <w:r w:rsidRPr="001635BF">
        <w:rPr>
          <w:rFonts w:ascii="Times New Roman" w:hAnsi="Times New Roman" w:cs="Times New Roman"/>
          <w:sz w:val="24"/>
          <w:szCs w:val="24"/>
        </w:rPr>
        <w:t xml:space="preserve">5. Department of Laboratory Animal Science, </w:t>
      </w:r>
      <w:proofErr w:type="spellStart"/>
      <w:r w:rsidRPr="001635BF">
        <w:rPr>
          <w:rFonts w:ascii="Times New Roman" w:hAnsi="Times New Roman" w:cs="Times New Roman"/>
          <w:sz w:val="24"/>
          <w:szCs w:val="24"/>
        </w:rPr>
        <w:t>Fudan</w:t>
      </w:r>
      <w:proofErr w:type="spellEnd"/>
      <w:r w:rsidRPr="001635BF">
        <w:rPr>
          <w:rFonts w:ascii="Times New Roman" w:hAnsi="Times New Roman" w:cs="Times New Roman"/>
          <w:sz w:val="24"/>
          <w:szCs w:val="24"/>
        </w:rPr>
        <w:t xml:space="preserve"> University, 130 </w:t>
      </w:r>
      <w:proofErr w:type="spellStart"/>
      <w:r w:rsidRPr="001635BF">
        <w:rPr>
          <w:rFonts w:ascii="Times New Roman" w:hAnsi="Times New Roman" w:cs="Times New Roman"/>
          <w:sz w:val="24"/>
          <w:szCs w:val="24"/>
        </w:rPr>
        <w:t>Dong’an</w:t>
      </w:r>
      <w:proofErr w:type="spellEnd"/>
      <w:r w:rsidRPr="001635BF">
        <w:rPr>
          <w:rFonts w:ascii="Times New Roman" w:hAnsi="Times New Roman" w:cs="Times New Roman"/>
          <w:sz w:val="24"/>
          <w:szCs w:val="24"/>
        </w:rPr>
        <w:t xml:space="preserve"> Road, Shanghai 200032</w:t>
      </w:r>
      <w:r w:rsidR="00BC3794">
        <w:rPr>
          <w:rFonts w:ascii="Times New Roman" w:hAnsi="Times New Roman" w:cs="Times New Roman"/>
          <w:sz w:val="24"/>
          <w:szCs w:val="24"/>
        </w:rPr>
        <w:t>,</w:t>
      </w:r>
      <w:r w:rsidRPr="001635BF">
        <w:rPr>
          <w:rFonts w:ascii="Times New Roman" w:hAnsi="Times New Roman" w:cs="Times New Roman"/>
          <w:sz w:val="24"/>
          <w:szCs w:val="24"/>
        </w:rPr>
        <w:t xml:space="preserve"> China;</w:t>
      </w:r>
    </w:p>
    <w:p w14:paraId="64F39232" w14:textId="3EAD8A8D" w:rsidR="00083323" w:rsidRPr="001635BF" w:rsidRDefault="00083323" w:rsidP="00083323">
      <w:pPr>
        <w:spacing w:line="360" w:lineRule="auto"/>
        <w:ind w:left="284" w:hanging="282"/>
        <w:rPr>
          <w:rFonts w:ascii="Times New Roman" w:hAnsi="Times New Roman" w:cs="Times New Roman"/>
          <w:sz w:val="24"/>
          <w:szCs w:val="24"/>
        </w:rPr>
      </w:pPr>
      <w:r w:rsidRPr="001635BF">
        <w:rPr>
          <w:rFonts w:ascii="Times New Roman" w:hAnsi="Times New Roman" w:cs="Times New Roman"/>
          <w:sz w:val="24"/>
          <w:szCs w:val="24"/>
        </w:rPr>
        <w:t xml:space="preserve">6. Department of Urology, Shanghai General Hospital, Shanghai Jiao Tong University School of Medicine,100 </w:t>
      </w:r>
      <w:proofErr w:type="spellStart"/>
      <w:r w:rsidRPr="001635BF">
        <w:rPr>
          <w:rFonts w:ascii="Times New Roman" w:hAnsi="Times New Roman" w:cs="Times New Roman"/>
          <w:sz w:val="24"/>
          <w:szCs w:val="24"/>
        </w:rPr>
        <w:t>Haining</w:t>
      </w:r>
      <w:proofErr w:type="spellEnd"/>
      <w:r w:rsidRPr="001635BF">
        <w:rPr>
          <w:rFonts w:ascii="Times New Roman" w:hAnsi="Times New Roman" w:cs="Times New Roman"/>
          <w:sz w:val="24"/>
          <w:szCs w:val="24"/>
        </w:rPr>
        <w:t xml:space="preserve"> Road, Shanghai 200080</w:t>
      </w:r>
      <w:r w:rsidR="00BC3794">
        <w:rPr>
          <w:rFonts w:ascii="Times New Roman" w:hAnsi="Times New Roman" w:cs="Times New Roman"/>
          <w:sz w:val="24"/>
          <w:szCs w:val="24"/>
        </w:rPr>
        <w:t>,</w:t>
      </w:r>
      <w:r w:rsidRPr="001635BF">
        <w:rPr>
          <w:rFonts w:ascii="Times New Roman" w:hAnsi="Times New Roman" w:cs="Times New Roman"/>
          <w:sz w:val="24"/>
          <w:szCs w:val="24"/>
        </w:rPr>
        <w:t xml:space="preserve"> China</w:t>
      </w:r>
      <w:r w:rsidR="00BC3794">
        <w:rPr>
          <w:rFonts w:ascii="Times New Roman" w:hAnsi="Times New Roman" w:cs="Times New Roman"/>
          <w:sz w:val="24"/>
          <w:szCs w:val="24"/>
        </w:rPr>
        <w:t>;</w:t>
      </w:r>
    </w:p>
    <w:p w14:paraId="6F3C71CF" w14:textId="74B2A1FF" w:rsidR="00083323" w:rsidRPr="001635BF" w:rsidRDefault="00083323" w:rsidP="00083323">
      <w:pPr>
        <w:spacing w:line="360" w:lineRule="auto"/>
        <w:ind w:left="284" w:hanging="282"/>
        <w:rPr>
          <w:rFonts w:ascii="Times New Roman" w:hAnsi="Times New Roman" w:cs="Times New Roman"/>
          <w:sz w:val="24"/>
          <w:szCs w:val="24"/>
        </w:rPr>
      </w:pPr>
      <w:r w:rsidRPr="001635BF">
        <w:rPr>
          <w:rFonts w:ascii="Times New Roman" w:hAnsi="Times New Roman" w:cs="Times New Roman"/>
          <w:sz w:val="24"/>
          <w:szCs w:val="24"/>
        </w:rPr>
        <w:t>7. Department of Urology, Shanghai General Hospital of Nanjing Medical University, Shanghai 200080, China</w:t>
      </w:r>
    </w:p>
    <w:p w14:paraId="7CE716BE" w14:textId="77777777" w:rsidR="00083323" w:rsidRPr="001635BF" w:rsidRDefault="00083323" w:rsidP="000833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6083AA" w14:textId="77777777" w:rsidR="00083323" w:rsidRPr="001635BF" w:rsidRDefault="00083323" w:rsidP="000833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5BF">
        <w:rPr>
          <w:rFonts w:ascii="Times New Roman" w:hAnsi="Times New Roman" w:cs="Times New Roman"/>
          <w:sz w:val="24"/>
          <w:szCs w:val="24"/>
        </w:rPr>
        <w:t># equally contribution.</w:t>
      </w:r>
    </w:p>
    <w:p w14:paraId="39A7E85A" w14:textId="77777777" w:rsidR="00083323" w:rsidRPr="001635BF" w:rsidRDefault="00083323" w:rsidP="000833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5BF">
        <w:rPr>
          <w:rFonts w:ascii="Times New Roman" w:hAnsi="Times New Roman" w:cs="Times New Roman"/>
          <w:sz w:val="24"/>
          <w:szCs w:val="24"/>
        </w:rPr>
        <w:t>*Correspondence: Jun Yan, Ph.D.: yan_jun@fudan.edu.cn;</w:t>
      </w:r>
    </w:p>
    <w:p w14:paraId="79898521" w14:textId="3DD63F9F" w:rsidR="00083323" w:rsidRPr="001635BF" w:rsidRDefault="00083323" w:rsidP="000833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5BF">
        <w:rPr>
          <w:rFonts w:ascii="Times New Roman" w:hAnsi="Times New Roman" w:cs="Times New Roman"/>
          <w:sz w:val="24"/>
          <w:szCs w:val="24"/>
        </w:rPr>
        <w:t xml:space="preserve">               Ruimin Huang, Ph.D.: rmhuang@simm.ac.cn</w:t>
      </w:r>
    </w:p>
    <w:p w14:paraId="46827640" w14:textId="5BAF096F" w:rsidR="00FE47C5" w:rsidRDefault="00FE47C5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87A7DF9" w14:textId="77777777" w:rsidR="00FE47C5" w:rsidRPr="00926965" w:rsidRDefault="00FE47C5" w:rsidP="005D7E10">
      <w:pPr>
        <w:pStyle w:val="ab"/>
        <w:rPr>
          <w:rFonts w:ascii="Times New Roman" w:hAnsi="Times New Roman" w:cs="Times New Roman"/>
          <w:b/>
          <w:sz w:val="24"/>
        </w:rPr>
      </w:pPr>
      <w:r w:rsidRPr="00926965">
        <w:rPr>
          <w:rFonts w:ascii="Times New Roman" w:hAnsi="Times New Roman" w:cs="Times New Roman"/>
          <w:b/>
          <w:sz w:val="24"/>
        </w:rPr>
        <w:lastRenderedPageBreak/>
        <w:t>Supplementary Table 1. List of primary antibodies, chemicals, kits, cell lines and reagents</w:t>
      </w:r>
    </w:p>
    <w:tbl>
      <w:tblPr>
        <w:tblStyle w:val="a7"/>
        <w:tblW w:w="9020" w:type="dxa"/>
        <w:tblInd w:w="-292" w:type="dxa"/>
        <w:tblLook w:val="04A0" w:firstRow="1" w:lastRow="0" w:firstColumn="1" w:lastColumn="0" w:noHBand="0" w:noVBand="1"/>
      </w:tblPr>
      <w:tblGrid>
        <w:gridCol w:w="2552"/>
        <w:gridCol w:w="2410"/>
        <w:gridCol w:w="1306"/>
        <w:gridCol w:w="1325"/>
        <w:gridCol w:w="1412"/>
        <w:gridCol w:w="15"/>
      </w:tblGrid>
      <w:tr w:rsidR="00FE47C5" w:rsidRPr="00BB552E" w14:paraId="5C72C834" w14:textId="77777777" w:rsidTr="00A24DA2">
        <w:trPr>
          <w:gridAfter w:val="1"/>
          <w:wAfter w:w="15" w:type="dxa"/>
          <w:trHeight w:val="283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4E3F929F" w14:textId="77777777" w:rsidR="00FE47C5" w:rsidRPr="005D7E10" w:rsidRDefault="00FE47C5" w:rsidP="002D6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5D7E10">
              <w:rPr>
                <w:rFonts w:ascii="Times New Roman" w:hAnsi="Times New Roman" w:cs="Times New Roman"/>
                <w:b/>
                <w:sz w:val="22"/>
                <w:szCs w:val="18"/>
              </w:rPr>
              <w:t>Reagents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77E8BD71" w14:textId="77777777" w:rsidR="00FE47C5" w:rsidRPr="005D7E10" w:rsidRDefault="00FE47C5" w:rsidP="002D6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5D7E10">
              <w:rPr>
                <w:rFonts w:ascii="Times New Roman" w:hAnsi="Times New Roman" w:cs="Times New Roman"/>
                <w:b/>
                <w:sz w:val="22"/>
                <w:szCs w:val="18"/>
              </w:rPr>
              <w:t>Compan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36B89688" w14:textId="77777777" w:rsidR="00FE47C5" w:rsidRPr="005D7E10" w:rsidRDefault="00FE47C5" w:rsidP="002D6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5D7E10">
              <w:rPr>
                <w:rFonts w:ascii="Times New Roman" w:hAnsi="Times New Roman" w:cs="Times New Roman"/>
                <w:b/>
                <w:sz w:val="22"/>
                <w:szCs w:val="18"/>
              </w:rPr>
              <w:t>Cat No.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6273AA42" w14:textId="77777777" w:rsidR="00FE47C5" w:rsidRPr="005D7E10" w:rsidRDefault="00FE47C5" w:rsidP="00FE47C5">
            <w:pPr>
              <w:jc w:val="center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5D7E10">
              <w:rPr>
                <w:rFonts w:ascii="Times New Roman" w:hAnsi="Times New Roman" w:cs="Times New Roman"/>
                <w:b/>
                <w:sz w:val="22"/>
                <w:szCs w:val="18"/>
              </w:rPr>
              <w:t>Application (dilution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0A57916D" w14:textId="77777777" w:rsidR="00FE47C5" w:rsidRPr="005D7E10" w:rsidRDefault="00FE47C5" w:rsidP="002D6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5D7E10">
              <w:rPr>
                <w:rFonts w:ascii="Times New Roman" w:hAnsi="Times New Roman" w:cs="Times New Roman"/>
                <w:b/>
                <w:sz w:val="22"/>
                <w:szCs w:val="18"/>
              </w:rPr>
              <w:t>RRID</w:t>
            </w:r>
          </w:p>
        </w:tc>
      </w:tr>
      <w:tr w:rsidR="00FE47C5" w:rsidRPr="00BB552E" w14:paraId="120EA256" w14:textId="77777777" w:rsidTr="00A24DA2">
        <w:trPr>
          <w:trHeight w:hRule="exact" w:val="340"/>
        </w:trPr>
        <w:tc>
          <w:tcPr>
            <w:tcW w:w="902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A776947" w14:textId="77777777" w:rsidR="00FE47C5" w:rsidRPr="00295A29" w:rsidRDefault="00FE47C5" w:rsidP="005D7E1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5D7E10">
              <w:rPr>
                <w:rFonts w:ascii="Times New Roman" w:hAnsi="Times New Roman" w:cs="Times New Roman"/>
                <w:b/>
                <w:i/>
                <w:sz w:val="22"/>
                <w:szCs w:val="18"/>
              </w:rPr>
              <w:t>Antibodies</w:t>
            </w:r>
          </w:p>
        </w:tc>
      </w:tr>
      <w:tr w:rsidR="00FE47C5" w:rsidRPr="00BB552E" w14:paraId="7D3B8998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676730A" w14:textId="77777777" w:rsidR="00FE47C5" w:rsidRPr="00295A29" w:rsidRDefault="00FE47C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ctin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9283082" w14:textId="77777777" w:rsidR="00FE47C5" w:rsidRPr="00295A29" w:rsidRDefault="00FE47C5" w:rsidP="00295A2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Sigma-Aldrich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5D9B7F4" w14:textId="77777777" w:rsidR="00FE47C5" w:rsidRPr="00295A29" w:rsidRDefault="00FE47C5" w:rsidP="002D61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2228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C72E57A" w14:textId="77777777" w:rsidR="00FE47C5" w:rsidRPr="00295A29" w:rsidRDefault="00FE47C5" w:rsidP="000E16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5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EDA715B" w14:textId="77777777" w:rsidR="00FE47C5" w:rsidRPr="00295A29" w:rsidRDefault="00FE47C5" w:rsidP="002D61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476697</w:t>
            </w:r>
          </w:p>
        </w:tc>
      </w:tr>
      <w:tr w:rsidR="00FE47C5" w:rsidRPr="00BB552E" w14:paraId="57675E07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1A8EBE" w14:textId="77777777" w:rsidR="00FE47C5" w:rsidRPr="00295A29" w:rsidRDefault="00FE47C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TF4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E2F90C" w14:textId="77777777" w:rsidR="00FE47C5" w:rsidRPr="00295A29" w:rsidRDefault="00FE47C5" w:rsidP="00295A2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Santa Cruz Biotechnolog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791C19" w14:textId="77777777" w:rsidR="00FE47C5" w:rsidRPr="00295A29" w:rsidRDefault="00FE47C5" w:rsidP="002D6170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sc-390063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37C3A5" w14:textId="50316E6E" w:rsidR="00FE47C5" w:rsidRPr="00295A29" w:rsidRDefault="00FE47C5" w:rsidP="000E16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</w:t>
            </w:r>
            <w:r w:rsidR="000E16A4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,</w:t>
            </w: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59859A" w14:textId="77777777" w:rsidR="00FE47C5" w:rsidRPr="00295A29" w:rsidRDefault="00FE47C5" w:rsidP="002D617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2810998</w:t>
            </w:r>
          </w:p>
        </w:tc>
      </w:tr>
      <w:tr w:rsidR="0082626C" w:rsidRPr="00BB552E" w14:paraId="28A5661F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BB999E" w14:textId="38CFD88A" w:rsidR="0082626C" w:rsidRPr="00295A29" w:rsidRDefault="0082626C" w:rsidP="008262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TF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0128C1" w14:textId="76FC3914" w:rsidR="0082626C" w:rsidRPr="00295A29" w:rsidRDefault="0082626C" w:rsidP="008262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ell Signaling</w:t>
            </w:r>
            <w:r w:rsidR="005B5962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 Technolog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852C3C" w14:textId="259A0A90" w:rsidR="0082626C" w:rsidRPr="00295A29" w:rsidRDefault="0082626C" w:rsidP="0082626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880T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FED583" w14:textId="2193FCF9" w:rsidR="0082626C" w:rsidRPr="00295A29" w:rsidRDefault="0082626C" w:rsidP="008262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,</w:t>
            </w: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51C2A8" w14:textId="455C9AF2" w:rsidR="0082626C" w:rsidRPr="00295A29" w:rsidRDefault="0082626C" w:rsidP="008262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104E2A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2799696</w:t>
            </w:r>
          </w:p>
        </w:tc>
      </w:tr>
      <w:tr w:rsidR="0082626C" w:rsidRPr="00BB552E" w14:paraId="47D2A5A7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D1B012" w14:textId="0CB1227D" w:rsidR="0082626C" w:rsidRPr="00295A29" w:rsidRDefault="0082626C" w:rsidP="008262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P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5C9482" w14:textId="0284D075" w:rsidR="0082626C" w:rsidRPr="00295A29" w:rsidRDefault="0082626C" w:rsidP="008262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ell Signaling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B9FD44" w14:textId="3C3DD113" w:rsidR="0082626C" w:rsidRPr="00295A29" w:rsidRDefault="0082626C" w:rsidP="0082626C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77T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3602D3" w14:textId="2A8AA511" w:rsidR="0082626C" w:rsidRPr="00295A29" w:rsidRDefault="0082626C" w:rsidP="008262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,</w:t>
            </w: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1752DD" w14:textId="23EB3B85" w:rsidR="0082626C" w:rsidRPr="00295A29" w:rsidRDefault="0082626C" w:rsidP="008262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104E2A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2119845</w:t>
            </w:r>
          </w:p>
        </w:tc>
      </w:tr>
      <w:tr w:rsidR="009E60A5" w:rsidRPr="00BB552E" w14:paraId="5F257A48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38F20C3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aspase 3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4E8BA1A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ell Signaling Technolog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F382214" w14:textId="77777777" w:rsidR="009E60A5" w:rsidRPr="00295A29" w:rsidRDefault="009E60A5" w:rsidP="009E60A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#9662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78040AA" w14:textId="77777777" w:rsidR="009E60A5" w:rsidRPr="00295A29" w:rsidRDefault="009E60A5" w:rsidP="000E16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E3DAD13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331439</w:t>
            </w:r>
          </w:p>
        </w:tc>
      </w:tr>
      <w:tr w:rsidR="009E60A5" w:rsidRPr="00BB552E" w14:paraId="73DB29CF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D107D4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leaved Caspase 3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262A87" w14:textId="77777777" w:rsidR="009E60A5" w:rsidRPr="00295A29" w:rsidRDefault="009E60A5" w:rsidP="009E60A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ell Signaling Technolog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3A6712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#</w:t>
            </w:r>
            <w:bookmarkStart w:id="1" w:name="OLE_LINK20"/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661</w:t>
            </w:r>
            <w:bookmarkEnd w:id="1"/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90D1D8" w14:textId="77777777" w:rsidR="009E60A5" w:rsidRPr="00295A29" w:rsidRDefault="009E60A5" w:rsidP="000E16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CEF6B3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2341188</w:t>
            </w:r>
          </w:p>
        </w:tc>
      </w:tr>
      <w:tr w:rsidR="009E60A5" w:rsidRPr="00BB552E" w14:paraId="197C4F16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9DFE2E9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HOP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D10D019" w14:textId="77777777" w:rsidR="009E60A5" w:rsidRPr="00295A29" w:rsidRDefault="009E60A5" w:rsidP="009E60A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ell Signaling Technolog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90C258C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#2895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2095D3B" w14:textId="77777777" w:rsidR="009E60A5" w:rsidRPr="00295A29" w:rsidRDefault="009E60A5" w:rsidP="000E16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C4A4D18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2089254</w:t>
            </w:r>
          </w:p>
        </w:tc>
      </w:tr>
      <w:tr w:rsidR="009E60A5" w:rsidRPr="00BB552E" w14:paraId="62DE5E63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F2CFC4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eIF2α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1964B4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clonal</w:t>
            </w:r>
            <w:proofErr w:type="spellEnd"/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390057" w14:textId="77777777" w:rsidR="009E60A5" w:rsidRPr="00295A29" w:rsidRDefault="009E60A5" w:rsidP="009E60A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0764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CEF73A" w14:textId="77777777" w:rsidR="009E60A5" w:rsidRPr="00295A29" w:rsidRDefault="009E60A5" w:rsidP="000E16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EF3C05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2757387</w:t>
            </w:r>
          </w:p>
        </w:tc>
      </w:tr>
      <w:tr w:rsidR="009E60A5" w:rsidRPr="00BB552E" w14:paraId="01D7F06F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7D7DC40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-eIF2α(Ser51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F294662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ell Signaling Technolog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D7E1436" w14:textId="77777777" w:rsidR="009E60A5" w:rsidRPr="00295A29" w:rsidRDefault="009E60A5" w:rsidP="009E60A5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3398T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8DA4A24" w14:textId="77777777" w:rsidR="009E60A5" w:rsidRPr="00295A29" w:rsidRDefault="009E60A5" w:rsidP="000E16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95AF78F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NA</w:t>
            </w:r>
          </w:p>
        </w:tc>
      </w:tr>
      <w:tr w:rsidR="009E60A5" w:rsidRPr="00BB552E" w14:paraId="70C9B660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2F90BD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LC3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D08844" w14:textId="77777777" w:rsidR="009E60A5" w:rsidRPr="00295A29" w:rsidRDefault="009E60A5" w:rsidP="009E60A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ell Signaling Technolog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086EDF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#3868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923681" w14:textId="77777777" w:rsidR="009E60A5" w:rsidRPr="00295A29" w:rsidRDefault="009E60A5" w:rsidP="000E16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41D65E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2137707</w:t>
            </w:r>
          </w:p>
        </w:tc>
      </w:tr>
      <w:tr w:rsidR="009E60A5" w:rsidRPr="00BB552E" w14:paraId="73A955FD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566861A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62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933456C" w14:textId="77777777" w:rsidR="009E60A5" w:rsidRPr="00295A29" w:rsidRDefault="009E60A5" w:rsidP="009E60A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roteintech</w:t>
            </w:r>
            <w:proofErr w:type="spellEnd"/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EFB1FFE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8420-1-AP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307325C" w14:textId="77777777" w:rsidR="009E60A5" w:rsidRPr="00295A29" w:rsidRDefault="009E60A5" w:rsidP="000E16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623BA28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10694431</w:t>
            </w:r>
          </w:p>
        </w:tc>
      </w:tr>
      <w:tr w:rsidR="009E60A5" w:rsidRPr="00BB552E" w14:paraId="5C5C203F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54B35C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ARP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71B25A" w14:textId="77777777" w:rsidR="009E60A5" w:rsidRPr="00295A29" w:rsidRDefault="009E60A5" w:rsidP="009E60A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ell Signaling Technolog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D4100C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#9532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785EAB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D4BCCE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659884</w:t>
            </w:r>
          </w:p>
        </w:tc>
      </w:tr>
      <w:tr w:rsidR="009E60A5" w:rsidRPr="00BB552E" w14:paraId="2C5145FB" w14:textId="77777777" w:rsidTr="00A24DA2">
        <w:trPr>
          <w:gridAfter w:val="1"/>
          <w:wAfter w:w="15" w:type="dxa"/>
          <w:trHeight w:hRule="exact" w:val="436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54E02ED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leaved PARP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CD32979" w14:textId="77777777" w:rsidR="009E60A5" w:rsidRPr="00295A29" w:rsidRDefault="009E60A5" w:rsidP="009E60A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ell Signaling Technolog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BEAC599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#5625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8AB52BA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F9182BD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10699459</w:t>
            </w:r>
          </w:p>
        </w:tc>
      </w:tr>
      <w:tr w:rsidR="009E60A5" w:rsidRPr="00BB552E" w14:paraId="3A6047B6" w14:textId="77777777" w:rsidTr="00A24DA2">
        <w:trPr>
          <w:gridAfter w:val="1"/>
          <w:wAfter w:w="15" w:type="dxa"/>
          <w:trHeight w:hRule="exact" w:val="37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F6864D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DCD4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8B02D4" w14:textId="77777777" w:rsidR="009E60A5" w:rsidRPr="00295A29" w:rsidRDefault="009E60A5" w:rsidP="009E60A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roteintech</w:t>
            </w:r>
            <w:proofErr w:type="spellEnd"/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F8441A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587–1-AP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595F0D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A06C1D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2162296</w:t>
            </w:r>
          </w:p>
        </w:tc>
      </w:tr>
      <w:tr w:rsidR="005D7E10" w:rsidRPr="00BB552E" w14:paraId="7AF87FEB" w14:textId="77777777" w:rsidTr="00A24DA2">
        <w:trPr>
          <w:gridAfter w:val="1"/>
          <w:wAfter w:w="15" w:type="dxa"/>
          <w:trHeight w:hRule="exact" w:val="460"/>
        </w:trPr>
        <w:tc>
          <w:tcPr>
            <w:tcW w:w="255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AABED48" w14:textId="7671839F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bookmarkStart w:id="2" w:name="OLE_LINK22"/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ERK</w:t>
            </w:r>
            <w:bookmarkEnd w:id="2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0BAA6AA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C</w:t>
            </w: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ell Signaling Technolog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398BADA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5</w:t>
            </w: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683T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544F0AC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I</w:t>
            </w: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0D1C828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10841299</w:t>
            </w:r>
          </w:p>
        </w:tc>
      </w:tr>
      <w:tr w:rsidR="005D7E10" w:rsidRPr="00BB552E" w14:paraId="19434099" w14:textId="77777777" w:rsidTr="00446714">
        <w:trPr>
          <w:gridAfter w:val="1"/>
          <w:wAfter w:w="15" w:type="dxa"/>
          <w:trHeight w:hRule="exact" w:val="424"/>
        </w:trPr>
        <w:tc>
          <w:tcPr>
            <w:tcW w:w="255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A504EF6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5F1FF1E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Santa Cruz Biotechnolog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FD5143E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sc-37740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C76490A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0DCFF83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2762850</w:t>
            </w:r>
          </w:p>
        </w:tc>
      </w:tr>
      <w:tr w:rsidR="009E60A5" w:rsidRPr="00BB552E" w14:paraId="61EE73A2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11F8A9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-PERK(Thr980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7D4563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BIOSS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DBA035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bs-3330R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9E08C4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C321A5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10855345</w:t>
            </w:r>
          </w:p>
        </w:tc>
      </w:tr>
      <w:tr w:rsidR="009E60A5" w:rsidRPr="00BB552E" w14:paraId="2321AFB2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3D6ECA4" w14:textId="77777777" w:rsidR="009E60A5" w:rsidRPr="00295A29" w:rsidRDefault="009E60A5" w:rsidP="000A69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ULK2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740FA70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clonal</w:t>
            </w:r>
            <w:proofErr w:type="spellEnd"/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2D470A1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15244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AF1B771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B (1:1,000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617338E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B_10787100</w:t>
            </w:r>
          </w:p>
        </w:tc>
      </w:tr>
      <w:tr w:rsidR="009E60A5" w:rsidRPr="00BB552E" w14:paraId="579B62D9" w14:textId="77777777" w:rsidTr="00A24DA2">
        <w:trPr>
          <w:trHeight w:hRule="exact" w:val="340"/>
        </w:trPr>
        <w:tc>
          <w:tcPr>
            <w:tcW w:w="902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5E02B9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18"/>
              </w:rPr>
              <w:t>Chemicals</w:t>
            </w:r>
          </w:p>
        </w:tc>
      </w:tr>
      <w:tr w:rsidR="009E60A5" w:rsidRPr="00BB552E" w14:paraId="6869BB70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F2C1165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3-Methyladenine (3-MA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8A4457A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CE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10A47D7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HY-19312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272D9DF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B1D26E4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NA</w:t>
            </w:r>
          </w:p>
        </w:tc>
      </w:tr>
      <w:tr w:rsidR="009E60A5" w:rsidRPr="00BB552E" w14:paraId="6196AED8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48A3E2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-</w:t>
            </w:r>
            <w:r w:rsidRPr="00295A29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ph</w:t>
            </w: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enyl butyrate (4-PBA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C3FA07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CE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5BD215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HY-A0281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974D11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744C0F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NA</w:t>
            </w:r>
          </w:p>
        </w:tc>
      </w:tr>
      <w:tr w:rsidR="009E60A5" w:rsidRPr="00BB552E" w14:paraId="789C9F77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CBE74AD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isplatin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18EF360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CE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41BA4AF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HY-17394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3899C3F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13C1274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NA</w:t>
            </w:r>
          </w:p>
        </w:tc>
      </w:tr>
      <w:tr w:rsidR="0082626C" w:rsidRPr="00BB552E" w14:paraId="3B1A4BC2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09E4008" w14:textId="18F3FA49" w:rsidR="0082626C" w:rsidRPr="00295A29" w:rsidRDefault="0082626C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TT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20B555E" w14:textId="5FA7F13E" w:rsidR="0082626C" w:rsidRPr="00295A29" w:rsidRDefault="0082626C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S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g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 Biotech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7D69E57" w14:textId="1605D616" w:rsidR="0082626C" w:rsidRPr="00295A29" w:rsidRDefault="0082626C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620058-0025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F852302" w14:textId="77777777" w:rsidR="0082626C" w:rsidRPr="00295A29" w:rsidRDefault="0082626C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19CE56D" w14:textId="7027BD27" w:rsidR="0082626C" w:rsidRPr="00295A29" w:rsidRDefault="0082626C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NA</w:t>
            </w:r>
          </w:p>
        </w:tc>
      </w:tr>
      <w:tr w:rsidR="009E60A5" w:rsidRPr="00BB552E" w14:paraId="107D1B95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B9E8255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Hydrocortison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AFABDAF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Sigma-Aldrich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04BD55E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H0135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845351C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2137BB2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NA</w:t>
            </w:r>
          </w:p>
        </w:tc>
      </w:tr>
      <w:tr w:rsidR="009E60A5" w:rsidRPr="00BB552E" w14:paraId="417F5C67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A97D449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MTT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DB7ADFE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Biofroxx</w:t>
            </w:r>
            <w:proofErr w:type="spellEnd"/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A9AA8F7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143315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A50CE58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908CBCD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A</w:t>
            </w:r>
          </w:p>
        </w:tc>
      </w:tr>
      <w:tr w:rsidR="009E60A5" w:rsidRPr="00BB552E" w14:paraId="29E21012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E08A898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Polyethylenimine</w:t>
            </w:r>
            <w:proofErr w:type="spellEnd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 (PEI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D38AC81" w14:textId="77777777" w:rsidR="009E60A5" w:rsidRPr="00295A29" w:rsidRDefault="009E60A5" w:rsidP="009E60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Sigma-Aldrich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23EB02C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408727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9F9639E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F6FAA38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A</w:t>
            </w:r>
          </w:p>
        </w:tc>
      </w:tr>
      <w:tr w:rsidR="009E60A5" w:rsidRPr="00BB552E" w14:paraId="13520A61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08F4167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P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olybrene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2CCF577" w14:textId="77777777" w:rsidR="009E60A5" w:rsidRPr="00295A29" w:rsidRDefault="009E60A5" w:rsidP="009E60A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S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igma-Aldrich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BF1C965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T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R-1003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5C80893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5FDC3EC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A</w:t>
            </w:r>
          </w:p>
        </w:tc>
      </w:tr>
      <w:tr w:rsidR="009E60A5" w:rsidRPr="00BB552E" w14:paraId="0482E76B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D64F651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Puromycin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54A5B6A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Selleck</w:t>
            </w:r>
            <w:proofErr w:type="spellEnd"/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0A1D11F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58-58-2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AE03D0B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792C455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A</w:t>
            </w:r>
          </w:p>
        </w:tc>
      </w:tr>
      <w:tr w:rsidR="009E60A5" w:rsidRPr="00BB552E" w14:paraId="76F1CF5E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CF4B4FC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RWF extract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2CFFB77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Maison</w:t>
            </w:r>
            <w:proofErr w:type="spellEnd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Beljanski</w:t>
            </w:r>
            <w:proofErr w:type="spellEnd"/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FEEEEDB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C4E0D3E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95EDA83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A</w:t>
            </w:r>
          </w:p>
        </w:tc>
      </w:tr>
      <w:tr w:rsidR="009E60A5" w:rsidRPr="00BB552E" w14:paraId="3AD53554" w14:textId="77777777" w:rsidTr="00A24DA2">
        <w:trPr>
          <w:gridAfter w:val="1"/>
          <w:wAfter w:w="15" w:type="dxa"/>
          <w:trHeight w:hRule="exact" w:val="34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5AD4C0D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Trizol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44B4EC9" w14:textId="77777777" w:rsidR="009E60A5" w:rsidRPr="00295A29" w:rsidRDefault="009E60A5" w:rsidP="009E60A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Life Technologies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81A5A78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15596018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60DAB8C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57B00A9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A</w:t>
            </w:r>
          </w:p>
        </w:tc>
      </w:tr>
      <w:tr w:rsidR="009E60A5" w:rsidRPr="00BB552E" w14:paraId="5B13092C" w14:textId="77777777" w:rsidTr="00A24DA2">
        <w:trPr>
          <w:trHeight w:hRule="exact" w:val="357"/>
        </w:trPr>
        <w:tc>
          <w:tcPr>
            <w:tcW w:w="902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06B9A81" w14:textId="77777777" w:rsidR="009E60A5" w:rsidRPr="00295A29" w:rsidRDefault="009E60A5" w:rsidP="009E60A5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b/>
                <w:i/>
                <w:sz w:val="20"/>
                <w:szCs w:val="18"/>
              </w:rPr>
              <w:t>K</w:t>
            </w:r>
            <w:r w:rsidRPr="00295A29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its</w:t>
            </w:r>
          </w:p>
        </w:tc>
      </w:tr>
      <w:tr w:rsidR="005D7E10" w:rsidRPr="00BB552E" w14:paraId="1153C954" w14:textId="77777777" w:rsidTr="00A24DA2">
        <w:trPr>
          <w:gridAfter w:val="1"/>
          <w:wAfter w:w="15" w:type="dxa"/>
          <w:trHeight w:hRule="exact" w:val="56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453D3AD" w14:textId="77777777" w:rsidR="009E60A5" w:rsidRPr="00295A29" w:rsidRDefault="009E60A5" w:rsidP="009E60A5">
            <w:pPr>
              <w:widowControl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FITC Annexin V Apoptosis Detection Kit I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EEC3C89" w14:textId="77777777" w:rsidR="009E60A5" w:rsidRPr="00295A29" w:rsidRDefault="009E60A5" w:rsidP="009E60A5">
            <w:pPr>
              <w:widowControl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BD Biosciences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7DB1F72" w14:textId="77777777" w:rsidR="009E60A5" w:rsidRPr="00295A29" w:rsidRDefault="009E60A5" w:rsidP="009E60A5">
            <w:pPr>
              <w:widowControl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#556547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C5243C9" w14:textId="77777777" w:rsidR="009E60A5" w:rsidRPr="00295A29" w:rsidRDefault="009E60A5" w:rsidP="009E60A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AFF5B06" w14:textId="77777777" w:rsidR="009E60A5" w:rsidRPr="00295A29" w:rsidRDefault="009E60A5" w:rsidP="009E60A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A</w:t>
            </w:r>
          </w:p>
        </w:tc>
      </w:tr>
      <w:tr w:rsidR="00926965" w:rsidRPr="00BB552E" w14:paraId="64055929" w14:textId="77777777" w:rsidTr="00A24DA2">
        <w:trPr>
          <w:gridAfter w:val="1"/>
          <w:wAfter w:w="15" w:type="dxa"/>
          <w:trHeight w:hRule="exact" w:val="60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C76C929" w14:textId="3FEDA9D1" w:rsidR="00926965" w:rsidRPr="00295A29" w:rsidRDefault="00926965" w:rsidP="00926965">
            <w:pPr>
              <w:widowControl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Hifair</w:t>
            </w:r>
            <w:proofErr w:type="spellEnd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 II 1st strand cDNA Synthesis </w:t>
            </w: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SuperMix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4100EE6" w14:textId="1B9885E7" w:rsidR="00926965" w:rsidRPr="00295A29" w:rsidRDefault="00926965" w:rsidP="00926965">
            <w:pPr>
              <w:widowControl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YEASEN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71861B2" w14:textId="4555B3A1" w:rsidR="00926965" w:rsidRPr="00295A29" w:rsidRDefault="00926965" w:rsidP="00926965">
            <w:pPr>
              <w:widowControl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11123ES6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D68E932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CC6DC7C" w14:textId="03D8F09F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A</w:t>
            </w:r>
          </w:p>
        </w:tc>
      </w:tr>
      <w:tr w:rsidR="00926965" w:rsidRPr="005D7E10" w14:paraId="6EB990C4" w14:textId="77777777" w:rsidTr="00A24DA2">
        <w:tc>
          <w:tcPr>
            <w:tcW w:w="902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F085BE1" w14:textId="741129B4" w:rsidR="00926965" w:rsidRPr="005D7E10" w:rsidRDefault="00926965" w:rsidP="00926965">
            <w:pPr>
              <w:pStyle w:val="ab"/>
              <w:rPr>
                <w:rFonts w:ascii="Times New Roman" w:hAnsi="Times New Roman" w:cs="Times New Roman"/>
                <w:b/>
                <w:sz w:val="28"/>
                <w:szCs w:val="18"/>
              </w:rPr>
            </w:pPr>
            <w:r w:rsidRPr="00A24DA2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Supplementary Table 1. List of primary antibodies, chemicals, kits, cell lines and reagents </w:t>
            </w:r>
            <w:r w:rsidRPr="00A24DA2">
              <w:rPr>
                <w:rFonts w:ascii="Times New Roman" w:hAnsi="Times New Roman" w:cs="Times New Roman" w:hint="eastAsia"/>
                <w:b/>
                <w:sz w:val="24"/>
              </w:rPr>
              <w:t>(Cont</w:t>
            </w:r>
            <w:r w:rsidRPr="00A24DA2">
              <w:rPr>
                <w:rFonts w:ascii="Times New Roman" w:hAnsi="Times New Roman" w:cs="Times New Roman"/>
                <w:b/>
                <w:sz w:val="24"/>
              </w:rPr>
              <w:t>’d)</w:t>
            </w:r>
          </w:p>
        </w:tc>
      </w:tr>
      <w:tr w:rsidR="00926965" w:rsidRPr="00BB552E" w14:paraId="3FD66D7A" w14:textId="77777777" w:rsidTr="00A24DA2">
        <w:trPr>
          <w:gridAfter w:val="1"/>
          <w:wAfter w:w="15" w:type="dxa"/>
          <w:trHeight w:val="68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5FF39AB9" w14:textId="77777777" w:rsidR="00926965" w:rsidRPr="005D7E10" w:rsidRDefault="00926965" w:rsidP="00926965">
            <w:pPr>
              <w:jc w:val="center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5D7E10">
              <w:rPr>
                <w:rFonts w:ascii="Times New Roman" w:hAnsi="Times New Roman" w:cs="Times New Roman"/>
                <w:b/>
                <w:sz w:val="22"/>
                <w:szCs w:val="18"/>
              </w:rPr>
              <w:t>Reagents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1F839E39" w14:textId="77777777" w:rsidR="00926965" w:rsidRPr="005D7E10" w:rsidRDefault="00926965" w:rsidP="00926965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5D7E10">
              <w:rPr>
                <w:rFonts w:ascii="Times New Roman" w:hAnsi="Times New Roman" w:cs="Times New Roman"/>
                <w:b/>
                <w:sz w:val="22"/>
                <w:szCs w:val="18"/>
              </w:rPr>
              <w:t>Company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1759C395" w14:textId="77777777" w:rsidR="00926965" w:rsidRPr="005D7E10" w:rsidRDefault="00926965" w:rsidP="00926965">
            <w:pPr>
              <w:jc w:val="center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5D7E10">
              <w:rPr>
                <w:rFonts w:ascii="Times New Roman" w:hAnsi="Times New Roman" w:cs="Times New Roman"/>
                <w:b/>
                <w:sz w:val="22"/>
                <w:szCs w:val="18"/>
              </w:rPr>
              <w:t>Cat No.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69B0DA8E" w14:textId="77777777" w:rsidR="00926965" w:rsidRPr="005D7E10" w:rsidRDefault="00926965" w:rsidP="00926965">
            <w:pPr>
              <w:jc w:val="center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5D7E10">
              <w:rPr>
                <w:rFonts w:ascii="Times New Roman" w:hAnsi="Times New Roman" w:cs="Times New Roman"/>
                <w:b/>
                <w:sz w:val="22"/>
                <w:szCs w:val="18"/>
              </w:rPr>
              <w:t>Application (dilution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  <w:vAlign w:val="center"/>
          </w:tcPr>
          <w:p w14:paraId="40BD78F7" w14:textId="77777777" w:rsidR="00926965" w:rsidRPr="005D7E10" w:rsidRDefault="00926965" w:rsidP="00926965">
            <w:pPr>
              <w:jc w:val="center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5D7E10">
              <w:rPr>
                <w:rFonts w:ascii="Times New Roman" w:hAnsi="Times New Roman" w:cs="Times New Roman"/>
                <w:b/>
                <w:sz w:val="22"/>
                <w:szCs w:val="18"/>
              </w:rPr>
              <w:t>RRID</w:t>
            </w:r>
          </w:p>
        </w:tc>
      </w:tr>
      <w:tr w:rsidR="00926965" w:rsidRPr="00BB552E" w14:paraId="7641605F" w14:textId="77777777" w:rsidTr="00A24DA2">
        <w:trPr>
          <w:trHeight w:val="451"/>
        </w:trPr>
        <w:tc>
          <w:tcPr>
            <w:tcW w:w="902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36254A" w14:textId="0465F620" w:rsidR="00926965" w:rsidRPr="00295A29" w:rsidRDefault="00926965" w:rsidP="00926965">
            <w:pPr>
              <w:jc w:val="lef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b/>
                <w:i/>
                <w:sz w:val="20"/>
                <w:szCs w:val="18"/>
              </w:rPr>
              <w:t>K</w:t>
            </w:r>
            <w:r w:rsidRPr="00295A29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its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 xml:space="preserve"> (Cont’d)</w:t>
            </w:r>
          </w:p>
        </w:tc>
      </w:tr>
      <w:tr w:rsidR="00926965" w:rsidRPr="00BB552E" w14:paraId="0CB73B20" w14:textId="77777777" w:rsidTr="00A24DA2">
        <w:trPr>
          <w:gridAfter w:val="1"/>
          <w:wAfter w:w="15" w:type="dxa"/>
          <w:trHeight w:val="68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2DA5DCA" w14:textId="15D2BEB5" w:rsidR="00926965" w:rsidRPr="00295A29" w:rsidRDefault="00926965" w:rsidP="00926965">
            <w:pPr>
              <w:jc w:val="lef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SuperSignal</w:t>
            </w:r>
            <w:proofErr w:type="spellEnd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 west </w:t>
            </w: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femto</w:t>
            </w:r>
            <w:proofErr w:type="spellEnd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 maximum sensitivity substrat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E4CFC86" w14:textId="50EAD722" w:rsidR="00926965" w:rsidRPr="00295A29" w:rsidRDefault="00926965" w:rsidP="005B5962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Thermo</w:t>
            </w:r>
            <w:proofErr w:type="spellEnd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 Fisher Scientific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A80A156" w14:textId="5C4C01BA" w:rsidR="00926965" w:rsidRPr="00295A29" w:rsidRDefault="00926965" w:rsidP="00926965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3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4095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3BA0F12" w14:textId="77777777" w:rsidR="00926965" w:rsidRPr="00295A29" w:rsidRDefault="00926965" w:rsidP="00926965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3E11389" w14:textId="6AEB1642" w:rsidR="00926965" w:rsidRPr="00295A29" w:rsidRDefault="00926965" w:rsidP="00926965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A</w:t>
            </w:r>
          </w:p>
        </w:tc>
      </w:tr>
      <w:tr w:rsidR="00926965" w:rsidRPr="00BB552E" w14:paraId="563CFA50" w14:textId="77777777" w:rsidTr="00A24DA2">
        <w:trPr>
          <w:trHeight w:val="357"/>
        </w:trPr>
        <w:tc>
          <w:tcPr>
            <w:tcW w:w="902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032C1AE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b/>
                <w:i/>
                <w:sz w:val="20"/>
                <w:szCs w:val="18"/>
              </w:rPr>
              <w:t>P</w:t>
            </w:r>
            <w:r w:rsidRPr="00295A29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lasmid</w:t>
            </w:r>
          </w:p>
        </w:tc>
      </w:tr>
      <w:tr w:rsidR="00926965" w:rsidRPr="00BB552E" w14:paraId="50FB4348" w14:textId="77777777" w:rsidTr="00A24DA2">
        <w:trPr>
          <w:gridAfter w:val="1"/>
          <w:wAfter w:w="15" w:type="dxa"/>
          <w:trHeight w:val="68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C5BC18D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pLVX-GFP-LC3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71D2D0A" w14:textId="77777777" w:rsidR="00926965" w:rsidRPr="00295A29" w:rsidRDefault="00926965" w:rsidP="00926965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Gif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t from </w:t>
            </w: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Dr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. </w:t>
            </w: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Jin</w:t>
            </w:r>
            <w:proofErr w:type="spellEnd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 Ren (S</w:t>
            </w: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hanghai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 Institute of Materia Medica, CAS)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555CB59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766F2B2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3795694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</w:tr>
      <w:tr w:rsidR="00926965" w:rsidRPr="00BB552E" w14:paraId="02EE7F99" w14:textId="77777777" w:rsidTr="00A24DA2">
        <w:trPr>
          <w:gridAfter w:val="1"/>
          <w:wAfter w:w="15" w:type="dxa"/>
          <w:trHeight w:val="35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5100FD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pMD2.G packaging plasmid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9FCFF7" w14:textId="77777777" w:rsidR="00926965" w:rsidRPr="00295A29" w:rsidRDefault="00926965" w:rsidP="0092696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In the lab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F9F957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DF6ACE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111F67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</w:tr>
      <w:tr w:rsidR="00926965" w:rsidRPr="00BB552E" w14:paraId="712FAED6" w14:textId="77777777" w:rsidTr="00A24DA2">
        <w:trPr>
          <w:gridAfter w:val="1"/>
          <w:wAfter w:w="15" w:type="dxa"/>
          <w:trHeight w:val="35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2A1C782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psPAX2 envelope plasmid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36F7F2C" w14:textId="77777777" w:rsidR="00926965" w:rsidRPr="00295A29" w:rsidRDefault="00926965" w:rsidP="0092696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In the lab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76EADA0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C07A984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CFF175A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</w:tr>
      <w:tr w:rsidR="00926965" w:rsidRPr="00BB552E" w14:paraId="0AA93288" w14:textId="77777777" w:rsidTr="00A24DA2">
        <w:trPr>
          <w:trHeight w:val="357"/>
        </w:trPr>
        <w:tc>
          <w:tcPr>
            <w:tcW w:w="902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532B19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Cell line</w:t>
            </w:r>
          </w:p>
        </w:tc>
      </w:tr>
      <w:tr w:rsidR="00926965" w:rsidRPr="00BB552E" w14:paraId="3392130B" w14:textId="77777777" w:rsidTr="00A24DA2">
        <w:trPr>
          <w:gridAfter w:val="1"/>
          <w:wAfter w:w="15" w:type="dxa"/>
          <w:trHeight w:val="680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80433B8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BPH-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440E90A" w14:textId="77777777" w:rsidR="00926965" w:rsidRPr="00295A29" w:rsidRDefault="00926965" w:rsidP="009269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Gift from Dr. Simon Hayward (Vanderbilt University Medical Center)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939249B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NA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03E57CE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2BB394E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A</w:t>
            </w:r>
          </w:p>
        </w:tc>
      </w:tr>
      <w:tr w:rsidR="00926965" w:rsidRPr="00BB552E" w14:paraId="0812A8AB" w14:textId="77777777" w:rsidTr="00A24DA2">
        <w:trPr>
          <w:gridAfter w:val="1"/>
          <w:wAfter w:w="15" w:type="dxa"/>
          <w:trHeight w:val="964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F15F32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WPMY-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DDBE9C" w14:textId="77777777" w:rsidR="00926965" w:rsidRPr="00295A29" w:rsidRDefault="00926965" w:rsidP="009269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The Cell Bank of Type Culture Collection of Chinese Academy of Sciences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E6180D" w14:textId="77777777" w:rsidR="00926965" w:rsidRPr="00295A29" w:rsidRDefault="00D7447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hyperlink r:id="rId6" w:history="1">
              <w:r w:rsidR="00926965" w:rsidRPr="00295A29">
                <w:rPr>
                  <w:rFonts w:ascii="Times New Roman" w:hAnsi="Times New Roman" w:cs="Times New Roman"/>
                  <w:sz w:val="20"/>
                  <w:szCs w:val="18"/>
                </w:rPr>
                <w:t>GNHu36</w:t>
              </w:r>
            </w:hyperlink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35791A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738DC5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CVCL_3814</w:t>
            </w:r>
          </w:p>
        </w:tc>
      </w:tr>
      <w:tr w:rsidR="00926965" w:rsidRPr="00BB552E" w14:paraId="1E3AC0CE" w14:textId="77777777" w:rsidTr="00A24DA2">
        <w:trPr>
          <w:trHeight w:val="357"/>
        </w:trPr>
        <w:tc>
          <w:tcPr>
            <w:tcW w:w="902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DD6364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C</w:t>
            </w:r>
            <w:r w:rsidRPr="00295A29">
              <w:rPr>
                <w:rFonts w:ascii="Times New Roman" w:hAnsi="Times New Roman" w:cs="Times New Roman" w:hint="eastAsia"/>
                <w:b/>
                <w:i/>
                <w:sz w:val="20"/>
                <w:szCs w:val="18"/>
              </w:rPr>
              <w:t>ulture</w:t>
            </w:r>
            <w:r w:rsidRPr="00295A29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 xml:space="preserve"> medium and reagents</w:t>
            </w:r>
          </w:p>
        </w:tc>
      </w:tr>
      <w:tr w:rsidR="00926965" w:rsidRPr="00BB552E" w14:paraId="6D3B2808" w14:textId="77777777" w:rsidTr="00A24DA2">
        <w:trPr>
          <w:gridAfter w:val="1"/>
          <w:wAfter w:w="15" w:type="dxa"/>
          <w:trHeight w:val="35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F0371A2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bCs/>
                <w:sz w:val="20"/>
                <w:szCs w:val="18"/>
              </w:rPr>
              <w:t>Antibiotic/</w:t>
            </w:r>
            <w:proofErr w:type="spellStart"/>
            <w:r w:rsidRPr="00295A29">
              <w:rPr>
                <w:rFonts w:ascii="Times New Roman" w:hAnsi="Times New Roman" w:cs="Times New Roman"/>
                <w:bCs/>
                <w:sz w:val="20"/>
                <w:szCs w:val="18"/>
              </w:rPr>
              <w:t>antimycotic</w:t>
            </w:r>
            <w:proofErr w:type="spellEnd"/>
            <w:r w:rsidRPr="00295A29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solution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22B22AD" w14:textId="77777777" w:rsidR="00926965" w:rsidRPr="00295A29" w:rsidRDefault="00926965" w:rsidP="0092696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bCs/>
                <w:sz w:val="20"/>
                <w:szCs w:val="18"/>
              </w:rPr>
              <w:t>BasalMedia</w:t>
            </w:r>
            <w:proofErr w:type="spellEnd"/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BDE23FB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bCs/>
                <w:sz w:val="20"/>
                <w:szCs w:val="18"/>
              </w:rPr>
              <w:t>S120JV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4174BEB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CC85A40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NA</w:t>
            </w:r>
          </w:p>
        </w:tc>
      </w:tr>
      <w:tr w:rsidR="00926965" w:rsidRPr="00BB552E" w14:paraId="2D68AFB0" w14:textId="77777777" w:rsidTr="00A24DA2">
        <w:trPr>
          <w:gridAfter w:val="1"/>
          <w:wAfter w:w="15" w:type="dxa"/>
          <w:trHeight w:val="35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7BB27F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D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MEM medium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7B61B7" w14:textId="77777777" w:rsidR="00926965" w:rsidRPr="00295A29" w:rsidRDefault="00926965" w:rsidP="0092696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C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orning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609070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0-013-CV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91BBD4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DF951F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NA</w:t>
            </w:r>
          </w:p>
        </w:tc>
      </w:tr>
      <w:tr w:rsidR="00926965" w:rsidRPr="00BB552E" w14:paraId="037DEAEA" w14:textId="77777777" w:rsidTr="00A24DA2">
        <w:trPr>
          <w:gridAfter w:val="1"/>
          <w:wAfter w:w="15" w:type="dxa"/>
          <w:trHeight w:val="35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428BC38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DMEM/F-12 medium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9C97C8C" w14:textId="77777777" w:rsidR="00926965" w:rsidRPr="00295A29" w:rsidRDefault="00926965" w:rsidP="0092696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Corning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1BBD648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10-920-CV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E1876AD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B8DA19C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NA</w:t>
            </w:r>
          </w:p>
        </w:tc>
      </w:tr>
      <w:tr w:rsidR="00926965" w:rsidRPr="00BB552E" w14:paraId="7D4490E6" w14:textId="77777777" w:rsidTr="00A24DA2">
        <w:trPr>
          <w:gridAfter w:val="1"/>
          <w:wAfter w:w="15" w:type="dxa"/>
          <w:trHeight w:val="35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A9D59F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Fetal bovine serum (</w:t>
            </w: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F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BS)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74FA98" w14:textId="77777777" w:rsidR="00926965" w:rsidRPr="00295A29" w:rsidRDefault="00926965" w:rsidP="0092696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L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ife Technologies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BE7E26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0091-148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FA44FB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352E77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NA</w:t>
            </w:r>
          </w:p>
        </w:tc>
      </w:tr>
      <w:tr w:rsidR="00926965" w:rsidRPr="00BB552E" w14:paraId="79924C82" w14:textId="77777777" w:rsidTr="00A24DA2">
        <w:trPr>
          <w:gridAfter w:val="1"/>
          <w:wAfter w:w="15" w:type="dxa"/>
          <w:trHeight w:val="35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A77C98E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Insulin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07C2C1E" w14:textId="77777777" w:rsidR="00926965" w:rsidRPr="00295A29" w:rsidRDefault="00926965" w:rsidP="0092696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Sigma-Aldrich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6B56B70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I1882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8E7A14B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923B2E1" w14:textId="77777777" w:rsidR="00926965" w:rsidRPr="00295A29" w:rsidRDefault="00926965" w:rsidP="00926965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NA</w:t>
            </w:r>
          </w:p>
        </w:tc>
      </w:tr>
      <w:tr w:rsidR="00926965" w:rsidRPr="00BB552E" w14:paraId="594B76B3" w14:textId="77777777" w:rsidTr="00A24DA2">
        <w:trPr>
          <w:gridAfter w:val="1"/>
          <w:wAfter w:w="15" w:type="dxa"/>
          <w:trHeight w:val="35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8E1135" w14:textId="77777777" w:rsidR="00926965" w:rsidRPr="00295A29" w:rsidRDefault="00926965" w:rsidP="00926965">
            <w:pPr>
              <w:widowControl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Millex</w:t>
            </w:r>
            <w:proofErr w:type="spellEnd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-HV syringe filter unit, low adsorption 0.45 </w:t>
            </w: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μM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37135D" w14:textId="77777777" w:rsidR="00926965" w:rsidRPr="00295A29" w:rsidRDefault="00926965" w:rsidP="009269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MERCK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EED364" w14:textId="77777777" w:rsidR="00926965" w:rsidRPr="00295A29" w:rsidRDefault="00926965" w:rsidP="00926965">
            <w:pPr>
              <w:widowControl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SLHU033RB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307FDE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A627A3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NA</w:t>
            </w:r>
          </w:p>
        </w:tc>
      </w:tr>
      <w:tr w:rsidR="00926965" w:rsidRPr="00BB552E" w14:paraId="692BF50F" w14:textId="77777777" w:rsidTr="00A24DA2">
        <w:trPr>
          <w:gridAfter w:val="1"/>
          <w:wAfter w:w="15" w:type="dxa"/>
          <w:trHeight w:val="35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F158CBD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Penicillin/streptomycin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8C51517" w14:textId="77777777" w:rsidR="00926965" w:rsidRPr="00295A29" w:rsidRDefault="00926965" w:rsidP="009269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BasalMedia</w:t>
            </w:r>
            <w:proofErr w:type="spellEnd"/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BC6D271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S110JV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5843702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C3F083E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</w:tr>
      <w:tr w:rsidR="00926965" w:rsidRPr="00BB552E" w14:paraId="3EFF2981" w14:textId="77777777" w:rsidTr="00A24DA2">
        <w:trPr>
          <w:gridAfter w:val="1"/>
          <w:wAfter w:w="15" w:type="dxa"/>
          <w:trHeight w:val="357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6525AD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R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PMI1640 medium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6346E7" w14:textId="77777777" w:rsidR="00926965" w:rsidRPr="00295A29" w:rsidRDefault="00926965" w:rsidP="009269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C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orning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A3B25B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1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0-040-CV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FE2DDF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3276AA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NA</w:t>
            </w:r>
          </w:p>
        </w:tc>
      </w:tr>
      <w:tr w:rsidR="00926965" w:rsidRPr="00BB552E" w14:paraId="6EC71F81" w14:textId="77777777" w:rsidTr="00A24DA2">
        <w:trPr>
          <w:gridAfter w:val="1"/>
          <w:wAfter w:w="15" w:type="dxa"/>
        </w:trPr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DE81A38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 w:hint="eastAsia"/>
                <w:sz w:val="20"/>
                <w:szCs w:val="18"/>
              </w:rPr>
              <w:t>S</w:t>
            </w: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terile gelatin spong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C42C6D0" w14:textId="77777777" w:rsidR="00926965" w:rsidRPr="00295A29" w:rsidRDefault="00926965" w:rsidP="0092696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Hushida</w:t>
            </w:r>
            <w:proofErr w:type="spellEnd"/>
            <w:r w:rsidRPr="00295A29">
              <w:rPr>
                <w:rFonts w:ascii="Times New Roman" w:hAnsi="Times New Roman" w:cs="Times New Roman"/>
                <w:sz w:val="20"/>
                <w:szCs w:val="18"/>
              </w:rPr>
              <w:t xml:space="preserve"> Medical Care Technology Co. Ltd.</w:t>
            </w:r>
          </w:p>
        </w:tc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8D1E5B1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HSD-B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7657FC2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BE301C2" w14:textId="77777777" w:rsidR="00926965" w:rsidRPr="00295A29" w:rsidRDefault="00926965" w:rsidP="00926965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95A29">
              <w:rPr>
                <w:rFonts w:ascii="Times New Roman" w:hAnsi="Times New Roman" w:cs="Times New Roman"/>
                <w:sz w:val="20"/>
                <w:szCs w:val="18"/>
              </w:rPr>
              <w:t>NA</w:t>
            </w:r>
          </w:p>
        </w:tc>
      </w:tr>
    </w:tbl>
    <w:p w14:paraId="753E44F5" w14:textId="0DDC2A84" w:rsidR="00FE47C5" w:rsidRPr="002D5FD0" w:rsidRDefault="00FE47C5" w:rsidP="00FE47C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2D5FD0">
        <w:rPr>
          <w:rFonts w:ascii="Times New Roman" w:hAnsi="Times New Roman" w:cs="Times New Roman"/>
          <w:b/>
          <w:sz w:val="24"/>
        </w:rPr>
        <w:lastRenderedPageBreak/>
        <w:t xml:space="preserve">Supplementary Table 2. List of primer sequences for </w:t>
      </w:r>
      <w:proofErr w:type="spellStart"/>
      <w:r w:rsidRPr="002D5FD0">
        <w:rPr>
          <w:rFonts w:ascii="Times New Roman" w:hAnsi="Times New Roman" w:cs="Times New Roman"/>
          <w:b/>
          <w:sz w:val="24"/>
        </w:rPr>
        <w:t>qRT</w:t>
      </w:r>
      <w:proofErr w:type="spellEnd"/>
      <w:r w:rsidRPr="002D5FD0">
        <w:rPr>
          <w:rFonts w:ascii="Times New Roman" w:hAnsi="Times New Roman" w:cs="Times New Roman"/>
          <w:b/>
          <w:sz w:val="24"/>
        </w:rPr>
        <w:t xml:space="preserve">-PCR </w:t>
      </w:r>
    </w:p>
    <w:tbl>
      <w:tblPr>
        <w:tblStyle w:val="a7"/>
        <w:tblW w:w="8439" w:type="dxa"/>
        <w:tblLook w:val="04A0" w:firstRow="1" w:lastRow="0" w:firstColumn="1" w:lastColumn="0" w:noHBand="0" w:noVBand="1"/>
      </w:tblPr>
      <w:tblGrid>
        <w:gridCol w:w="1671"/>
        <w:gridCol w:w="1496"/>
        <w:gridCol w:w="5272"/>
      </w:tblGrid>
      <w:tr w:rsidR="00FE47C5" w:rsidRPr="00BB552E" w14:paraId="1BCCE9C9" w14:textId="77777777" w:rsidTr="00B2302E">
        <w:trPr>
          <w:trHeight w:val="283"/>
        </w:trPr>
        <w:tc>
          <w:tcPr>
            <w:tcW w:w="1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14:paraId="70E8552D" w14:textId="77777777" w:rsidR="00FE47C5" w:rsidRPr="005D7E10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7E10">
              <w:rPr>
                <w:rFonts w:ascii="Times New Roman" w:hAnsi="Times New Roman" w:cs="Times New Roman"/>
                <w:b/>
                <w:sz w:val="24"/>
              </w:rPr>
              <w:t>Gene symbol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14:paraId="1C188806" w14:textId="77777777" w:rsidR="00FE47C5" w:rsidRPr="005D7E10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7E10">
              <w:rPr>
                <w:rFonts w:ascii="Times New Roman" w:hAnsi="Times New Roman" w:cs="Times New Roman"/>
                <w:b/>
                <w:sz w:val="24"/>
              </w:rPr>
              <w:t>Direction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14:paraId="74271E93" w14:textId="77777777" w:rsidR="00FE47C5" w:rsidRPr="005D7E10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7E10">
              <w:rPr>
                <w:rFonts w:ascii="Times New Roman" w:hAnsi="Times New Roman" w:cs="Times New Roman"/>
                <w:b/>
                <w:sz w:val="24"/>
              </w:rPr>
              <w:t>Primer sequence (5’- -3’)</w:t>
            </w:r>
          </w:p>
        </w:tc>
      </w:tr>
      <w:tr w:rsidR="00FE47C5" w:rsidRPr="00BB552E" w14:paraId="7D10BF6B" w14:textId="77777777" w:rsidTr="00B2302E">
        <w:trPr>
          <w:trHeight w:val="567"/>
        </w:trPr>
        <w:tc>
          <w:tcPr>
            <w:tcW w:w="16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1F318B94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B552E">
              <w:rPr>
                <w:rFonts w:ascii="Times New Roman" w:hAnsi="Times New Roman" w:cs="Times New Roman"/>
                <w:i/>
                <w:sz w:val="22"/>
              </w:rPr>
              <w:t>ACTB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AC47226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6D5BFD49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olor w:val="000000"/>
                <w:sz w:val="22"/>
              </w:rPr>
              <w:t>CAGAGCCTCGCCTTTGCCGATC</w:t>
            </w:r>
          </w:p>
        </w:tc>
      </w:tr>
      <w:tr w:rsidR="00FE47C5" w:rsidRPr="00BB552E" w14:paraId="460E9D1B" w14:textId="77777777" w:rsidTr="00B2302E">
        <w:trPr>
          <w:trHeight w:val="493"/>
        </w:trPr>
        <w:tc>
          <w:tcPr>
            <w:tcW w:w="16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068C6D47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448E494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0B75ECEB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olor w:val="000000"/>
                <w:sz w:val="22"/>
              </w:rPr>
              <w:t>CATCCATGGTGAGCTGGCGGCG</w:t>
            </w:r>
          </w:p>
        </w:tc>
      </w:tr>
      <w:tr w:rsidR="00FE47C5" w:rsidRPr="00BB552E" w14:paraId="795E76E3" w14:textId="77777777" w:rsidTr="00B2302E">
        <w:trPr>
          <w:trHeight w:val="567"/>
        </w:trPr>
        <w:tc>
          <w:tcPr>
            <w:tcW w:w="16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9ADF551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i/>
                <w:sz w:val="22"/>
              </w:rPr>
              <w:t>ATF4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61A8FC77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AEA4B7B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aps/>
                <w:color w:val="000000"/>
                <w:sz w:val="22"/>
              </w:rPr>
              <w:t>tcatgggttctccagcgaca</w:t>
            </w:r>
          </w:p>
        </w:tc>
      </w:tr>
      <w:tr w:rsidR="00FE47C5" w:rsidRPr="00BB552E" w14:paraId="434D192E" w14:textId="77777777" w:rsidTr="00B2302E">
        <w:trPr>
          <w:trHeight w:val="567"/>
        </w:trPr>
        <w:tc>
          <w:tcPr>
            <w:tcW w:w="16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803CE10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05050F5D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E2B0434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OLE_LINK17"/>
            <w:r w:rsidRPr="00BB552E">
              <w:rPr>
                <w:rFonts w:ascii="Times New Roman" w:hAnsi="Times New Roman" w:cs="Times New Roman"/>
                <w:caps/>
                <w:color w:val="000000"/>
                <w:sz w:val="22"/>
              </w:rPr>
              <w:t>gtcatctggcatggtttcca</w:t>
            </w:r>
            <w:bookmarkEnd w:id="3"/>
          </w:p>
        </w:tc>
      </w:tr>
      <w:tr w:rsidR="00FE47C5" w:rsidRPr="00BB552E" w14:paraId="3BE0A873" w14:textId="77777777" w:rsidTr="00B2302E">
        <w:trPr>
          <w:trHeight w:val="567"/>
        </w:trPr>
        <w:tc>
          <w:tcPr>
            <w:tcW w:w="16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7FCBCED3" w14:textId="1479CB01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4" w:name="OLE_LINK18"/>
            <w:r w:rsidRPr="00BB552E">
              <w:rPr>
                <w:rFonts w:ascii="Times New Roman" w:hAnsi="Times New Roman" w:cs="Times New Roman"/>
                <w:i/>
                <w:sz w:val="22"/>
              </w:rPr>
              <w:t>DDIT3</w:t>
            </w:r>
            <w:bookmarkEnd w:id="4"/>
            <w:r w:rsidRPr="00BB552E">
              <w:rPr>
                <w:rFonts w:ascii="Times New Roman" w:hAnsi="Times New Roman" w:cs="Times New Roman"/>
                <w:i/>
                <w:sz w:val="22"/>
              </w:rPr>
              <w:t>/CHOP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8CA820B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1BEBB08C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olor w:val="000000"/>
                <w:sz w:val="22"/>
              </w:rPr>
              <w:t>CCTTTCTCCTTCGGGACACT</w:t>
            </w:r>
          </w:p>
        </w:tc>
      </w:tr>
      <w:tr w:rsidR="00FE47C5" w:rsidRPr="00BB552E" w14:paraId="66FBBFB9" w14:textId="77777777" w:rsidTr="00B2302E">
        <w:trPr>
          <w:trHeight w:val="567"/>
        </w:trPr>
        <w:tc>
          <w:tcPr>
            <w:tcW w:w="16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34AB2975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56233A4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4363CEA7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olor w:val="000000"/>
                <w:sz w:val="22"/>
              </w:rPr>
              <w:t>CTCTGGGAGGTGCTTGTGAC</w:t>
            </w:r>
          </w:p>
        </w:tc>
      </w:tr>
      <w:tr w:rsidR="00FE47C5" w:rsidRPr="00BB552E" w14:paraId="6ACA1737" w14:textId="77777777" w:rsidTr="00B2302E">
        <w:trPr>
          <w:trHeight w:val="567"/>
        </w:trPr>
        <w:tc>
          <w:tcPr>
            <w:tcW w:w="16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2F6FAFD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i/>
                <w:sz w:val="22"/>
              </w:rPr>
              <w:t>EIF2AK3/PERK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3807B37F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A7DE515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aps/>
                <w:color w:val="000000"/>
                <w:sz w:val="22"/>
              </w:rPr>
              <w:t>taaaggactgatgcacaggg</w:t>
            </w:r>
          </w:p>
        </w:tc>
      </w:tr>
      <w:tr w:rsidR="00FE47C5" w:rsidRPr="00BB552E" w14:paraId="68710F34" w14:textId="77777777" w:rsidTr="00B2302E">
        <w:trPr>
          <w:trHeight w:val="567"/>
        </w:trPr>
        <w:tc>
          <w:tcPr>
            <w:tcW w:w="16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5E988D9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4B33CE03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D73397C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aps/>
                <w:color w:val="000000"/>
                <w:sz w:val="22"/>
              </w:rPr>
              <w:t>ctcatatacagtttggtccc</w:t>
            </w:r>
          </w:p>
        </w:tc>
      </w:tr>
      <w:tr w:rsidR="00FE47C5" w:rsidRPr="00BB552E" w14:paraId="7A9ABE2D" w14:textId="77777777" w:rsidTr="00B2302E">
        <w:trPr>
          <w:trHeight w:val="567"/>
        </w:trPr>
        <w:tc>
          <w:tcPr>
            <w:tcW w:w="16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6130D4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B552E">
              <w:rPr>
                <w:rFonts w:ascii="Times New Roman" w:hAnsi="Times New Roman" w:cs="Times New Roman"/>
                <w:i/>
                <w:sz w:val="22"/>
              </w:rPr>
              <w:t>PDCD4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B2748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3ECF11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olor w:val="000000"/>
                <w:sz w:val="22"/>
              </w:rPr>
              <w:t>TCTGGGAAAGGAAGGGGACT</w:t>
            </w:r>
          </w:p>
        </w:tc>
      </w:tr>
      <w:tr w:rsidR="00FE47C5" w:rsidRPr="00BB552E" w14:paraId="37CFD814" w14:textId="77777777" w:rsidTr="00B2302E">
        <w:trPr>
          <w:trHeight w:val="567"/>
        </w:trPr>
        <w:tc>
          <w:tcPr>
            <w:tcW w:w="16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7EC00F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9AAEBB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2E0704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olor w:val="000000"/>
                <w:sz w:val="22"/>
              </w:rPr>
              <w:t>TGCCAACACTGGTACTCCAC</w:t>
            </w:r>
          </w:p>
        </w:tc>
      </w:tr>
      <w:tr w:rsidR="00FE47C5" w:rsidRPr="00BB552E" w14:paraId="22E608BE" w14:textId="77777777" w:rsidTr="00B2302E">
        <w:trPr>
          <w:trHeight w:val="567"/>
        </w:trPr>
        <w:tc>
          <w:tcPr>
            <w:tcW w:w="16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BA156E0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B552E">
              <w:rPr>
                <w:rFonts w:ascii="Times New Roman" w:hAnsi="Times New Roman" w:cs="Times New Roman"/>
                <w:i/>
                <w:sz w:val="22"/>
              </w:rPr>
              <w:t>SQSTM1/p62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378EA086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75B103A7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olor w:val="000000"/>
                <w:sz w:val="22"/>
              </w:rPr>
              <w:t>AAGCCGGGTGGGAATGTTG</w:t>
            </w:r>
          </w:p>
        </w:tc>
      </w:tr>
      <w:tr w:rsidR="00FE47C5" w:rsidRPr="00BB552E" w14:paraId="7DB67CE6" w14:textId="77777777" w:rsidTr="00B2302E">
        <w:trPr>
          <w:trHeight w:val="567"/>
        </w:trPr>
        <w:tc>
          <w:tcPr>
            <w:tcW w:w="16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DEA2A3A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4B62DEAB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B0519AB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5" w:name="OLE_LINK14"/>
            <w:r w:rsidRPr="00BB552E">
              <w:rPr>
                <w:rFonts w:ascii="Times New Roman" w:hAnsi="Times New Roman" w:cs="Times New Roman"/>
                <w:color w:val="000000"/>
                <w:sz w:val="22"/>
              </w:rPr>
              <w:t>CCTGAACAGTTATCCGACTCCAT</w:t>
            </w:r>
            <w:bookmarkEnd w:id="5"/>
          </w:p>
        </w:tc>
      </w:tr>
      <w:tr w:rsidR="00FE47C5" w:rsidRPr="00BB552E" w14:paraId="507FA97F" w14:textId="77777777" w:rsidTr="00B2302E">
        <w:trPr>
          <w:trHeight w:val="567"/>
        </w:trPr>
        <w:tc>
          <w:tcPr>
            <w:tcW w:w="16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E28435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B552E">
              <w:rPr>
                <w:rFonts w:ascii="Times New Roman" w:hAnsi="Times New Roman" w:cs="Times New Roman"/>
                <w:i/>
                <w:sz w:val="22"/>
              </w:rPr>
              <w:t>ULK2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6BA72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5B9569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olor w:val="000000"/>
                <w:sz w:val="22"/>
              </w:rPr>
              <w:t>GTGGTATTCGCATCAAAATAGCG</w:t>
            </w:r>
          </w:p>
        </w:tc>
      </w:tr>
      <w:tr w:rsidR="00FE47C5" w:rsidRPr="00BB552E" w14:paraId="0FA0A804" w14:textId="77777777" w:rsidTr="00B2302E">
        <w:trPr>
          <w:trHeight w:val="567"/>
        </w:trPr>
        <w:tc>
          <w:tcPr>
            <w:tcW w:w="16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964A7F" w14:textId="77777777" w:rsidR="00FE47C5" w:rsidRPr="00BB552E" w:rsidRDefault="00FE47C5" w:rsidP="002D617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B4D06A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AC4A05" w14:textId="77777777" w:rsidR="00FE47C5" w:rsidRPr="00BB552E" w:rsidRDefault="00FE47C5" w:rsidP="002D61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color w:val="000000"/>
                <w:sz w:val="22"/>
              </w:rPr>
              <w:t>CACAAGTCAGCCTTAGCATCATA</w:t>
            </w:r>
          </w:p>
        </w:tc>
      </w:tr>
    </w:tbl>
    <w:p w14:paraId="2D89FEF4" w14:textId="77777777" w:rsidR="00B2302E" w:rsidRDefault="00B2302E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23803834" w14:textId="77777777" w:rsidR="001903E4" w:rsidRPr="002D5FD0" w:rsidRDefault="001903E4" w:rsidP="001903E4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2D5FD0">
        <w:rPr>
          <w:rFonts w:ascii="Times New Roman" w:hAnsi="Times New Roman" w:cs="Times New Roman"/>
          <w:b/>
          <w:sz w:val="24"/>
        </w:rPr>
        <w:lastRenderedPageBreak/>
        <w:t>Supplementary Table 3. List of primer sequences for RT-PCR</w:t>
      </w:r>
    </w:p>
    <w:tbl>
      <w:tblPr>
        <w:tblStyle w:val="a7"/>
        <w:tblW w:w="8439" w:type="dxa"/>
        <w:tblLook w:val="04A0" w:firstRow="1" w:lastRow="0" w:firstColumn="1" w:lastColumn="0" w:noHBand="0" w:noVBand="1"/>
      </w:tblPr>
      <w:tblGrid>
        <w:gridCol w:w="1671"/>
        <w:gridCol w:w="1496"/>
        <w:gridCol w:w="5272"/>
      </w:tblGrid>
      <w:tr w:rsidR="001903E4" w:rsidRPr="00BB552E" w14:paraId="2020AC82" w14:textId="77777777" w:rsidTr="008B6044">
        <w:trPr>
          <w:trHeight w:val="357"/>
        </w:trPr>
        <w:tc>
          <w:tcPr>
            <w:tcW w:w="1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14:paraId="08F8E881" w14:textId="77777777" w:rsidR="001903E4" w:rsidRPr="005D7E10" w:rsidRDefault="001903E4" w:rsidP="008B60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7E10">
              <w:rPr>
                <w:rFonts w:ascii="Times New Roman" w:hAnsi="Times New Roman" w:cs="Times New Roman"/>
                <w:b/>
                <w:sz w:val="24"/>
              </w:rPr>
              <w:t>Gene symbol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14:paraId="4FFC4686" w14:textId="77777777" w:rsidR="001903E4" w:rsidRPr="005D7E10" w:rsidRDefault="001903E4" w:rsidP="008B60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7E10">
              <w:rPr>
                <w:rFonts w:ascii="Times New Roman" w:hAnsi="Times New Roman" w:cs="Times New Roman"/>
                <w:b/>
                <w:sz w:val="24"/>
              </w:rPr>
              <w:t>Direction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</w:tcPr>
          <w:p w14:paraId="1C2A5C39" w14:textId="77777777" w:rsidR="001903E4" w:rsidRPr="005D7E10" w:rsidRDefault="001903E4" w:rsidP="008B60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D7E10">
              <w:rPr>
                <w:rFonts w:ascii="Times New Roman" w:hAnsi="Times New Roman" w:cs="Times New Roman"/>
                <w:b/>
                <w:sz w:val="24"/>
              </w:rPr>
              <w:t>Primer sequence (5’- -3’)</w:t>
            </w:r>
          </w:p>
        </w:tc>
      </w:tr>
      <w:tr w:rsidR="001903E4" w:rsidRPr="00BB552E" w14:paraId="12523C96" w14:textId="77777777" w:rsidTr="008B6044">
        <w:trPr>
          <w:trHeight w:val="510"/>
        </w:trPr>
        <w:tc>
          <w:tcPr>
            <w:tcW w:w="16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2086BABD" w14:textId="77777777" w:rsidR="001903E4" w:rsidRPr="00BB552E" w:rsidRDefault="001903E4" w:rsidP="008B6044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BB552E">
              <w:rPr>
                <w:rFonts w:ascii="Times New Roman" w:hAnsi="Times New Roman" w:cs="Times New Roman"/>
                <w:i/>
                <w:sz w:val="22"/>
              </w:rPr>
              <w:t>ACTB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BB6B162" w14:textId="77777777" w:rsidR="001903E4" w:rsidRPr="00BB552E" w:rsidRDefault="001903E4" w:rsidP="008B604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5ABFFCCD" w14:textId="77777777" w:rsidR="001903E4" w:rsidRPr="00BB552E" w:rsidRDefault="001903E4" w:rsidP="008B604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A69F0">
              <w:rPr>
                <w:rFonts w:ascii="Times New Roman" w:hAnsi="Times New Roman" w:cs="Times New Roman"/>
                <w:color w:val="000000"/>
                <w:sz w:val="22"/>
              </w:rPr>
              <w:t>CTGGGACGACATGGAGAAAA</w:t>
            </w:r>
          </w:p>
        </w:tc>
      </w:tr>
      <w:tr w:rsidR="001903E4" w:rsidRPr="00BB552E" w14:paraId="0767FEF6" w14:textId="77777777" w:rsidTr="008B6044">
        <w:trPr>
          <w:trHeight w:val="510"/>
        </w:trPr>
        <w:tc>
          <w:tcPr>
            <w:tcW w:w="16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77EB007C" w14:textId="77777777" w:rsidR="001903E4" w:rsidRPr="00BB552E" w:rsidRDefault="001903E4" w:rsidP="008B6044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D7E8585" w14:textId="77777777" w:rsidR="001903E4" w:rsidRPr="00BB552E" w:rsidRDefault="001903E4" w:rsidP="008B604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49D4E528" w14:textId="77777777" w:rsidR="001903E4" w:rsidRPr="00BB552E" w:rsidRDefault="001903E4" w:rsidP="008B604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7F8A">
              <w:rPr>
                <w:rFonts w:ascii="Times New Roman" w:hAnsi="Times New Roman" w:cs="Times New Roman"/>
                <w:color w:val="000000"/>
                <w:sz w:val="22"/>
              </w:rPr>
              <w:t>AAGGAAGGCTGGAAGAGTGC</w:t>
            </w:r>
          </w:p>
        </w:tc>
      </w:tr>
      <w:tr w:rsidR="001903E4" w:rsidRPr="00BB552E" w14:paraId="32143E0B" w14:textId="77777777" w:rsidTr="008B6044">
        <w:tc>
          <w:tcPr>
            <w:tcW w:w="16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BACC529" w14:textId="77777777" w:rsidR="001903E4" w:rsidRPr="00B67F8A" w:rsidRDefault="001903E4" w:rsidP="008B604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67F8A">
              <w:rPr>
                <w:rFonts w:ascii="Times New Roman" w:hAnsi="Times New Roman" w:cs="Times New Roman" w:hint="eastAsia"/>
                <w:i/>
                <w:iCs/>
                <w:sz w:val="22"/>
              </w:rPr>
              <w:t>X</w:t>
            </w:r>
            <w:r w:rsidRPr="00B67F8A">
              <w:rPr>
                <w:rFonts w:ascii="Times New Roman" w:hAnsi="Times New Roman" w:cs="Times New Roman"/>
                <w:i/>
                <w:iCs/>
                <w:sz w:val="22"/>
              </w:rPr>
              <w:t>BP1</w:t>
            </w: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6E148CA9" w14:textId="77777777" w:rsidR="001903E4" w:rsidRPr="00BB552E" w:rsidRDefault="001903E4" w:rsidP="008B604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5651646" w14:textId="77777777" w:rsidR="001903E4" w:rsidRPr="00BB552E" w:rsidRDefault="001903E4" w:rsidP="008B604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A69F0">
              <w:rPr>
                <w:rFonts w:ascii="Times New Roman" w:hAnsi="Times New Roman" w:cs="Times New Roman"/>
                <w:caps/>
                <w:color w:val="000000"/>
                <w:sz w:val="22"/>
              </w:rPr>
              <w:t>GAATGAAGTGAGGCCAGTGG</w:t>
            </w:r>
          </w:p>
        </w:tc>
      </w:tr>
      <w:tr w:rsidR="001903E4" w:rsidRPr="00BB552E" w14:paraId="6D97E2A4" w14:textId="77777777" w:rsidTr="008B6044">
        <w:tc>
          <w:tcPr>
            <w:tcW w:w="167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D9CF1D4" w14:textId="77777777" w:rsidR="001903E4" w:rsidRPr="00BB552E" w:rsidRDefault="001903E4" w:rsidP="008B604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18F636F2" w14:textId="77777777" w:rsidR="001903E4" w:rsidRPr="00BB552E" w:rsidRDefault="001903E4" w:rsidP="008B604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B552E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8A6AF17" w14:textId="77777777" w:rsidR="001903E4" w:rsidRPr="00BB552E" w:rsidRDefault="001903E4" w:rsidP="008B604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A69F0">
              <w:rPr>
                <w:rFonts w:ascii="Times New Roman" w:hAnsi="Times New Roman" w:cs="Times New Roman"/>
                <w:caps/>
                <w:color w:val="000000"/>
                <w:sz w:val="22"/>
              </w:rPr>
              <w:t>ACTGGGTCCTTCTGGGTAGA</w:t>
            </w:r>
          </w:p>
        </w:tc>
      </w:tr>
    </w:tbl>
    <w:p w14:paraId="70094A13" w14:textId="6FC7B92D" w:rsidR="001E1AE6" w:rsidRPr="00B2302E" w:rsidRDefault="001E1AE6" w:rsidP="00B2302E">
      <w:pPr>
        <w:widowControl/>
        <w:jc w:val="left"/>
        <w:rPr>
          <w:rFonts w:ascii="Times New Roman" w:hAnsi="Times New Roman" w:cs="Times New Roman"/>
          <w:sz w:val="22"/>
          <w:szCs w:val="20"/>
        </w:rPr>
      </w:pPr>
    </w:p>
    <w:sectPr w:rsidR="001E1AE6" w:rsidRPr="00B2302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0C31AF" w14:textId="77777777" w:rsidR="00D74475" w:rsidRDefault="00D74475" w:rsidP="00052AA2">
      <w:r>
        <w:separator/>
      </w:r>
    </w:p>
  </w:endnote>
  <w:endnote w:type="continuationSeparator" w:id="0">
    <w:p w14:paraId="5A0340AB" w14:textId="77777777" w:rsidR="00D74475" w:rsidRDefault="00D74475" w:rsidP="00052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3905092"/>
      <w:docPartObj>
        <w:docPartGallery w:val="Page Numbers (Bottom of Page)"/>
        <w:docPartUnique/>
      </w:docPartObj>
    </w:sdtPr>
    <w:sdtEndPr/>
    <w:sdtContent>
      <w:p w14:paraId="55E75609" w14:textId="65395DF4" w:rsidR="00D5212C" w:rsidRDefault="00D5212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7B39" w:rsidRPr="004F7B39">
          <w:rPr>
            <w:noProof/>
            <w:lang w:val="zh-CN"/>
          </w:rPr>
          <w:t>5</w:t>
        </w:r>
        <w:r>
          <w:fldChar w:fldCharType="end"/>
        </w:r>
      </w:p>
    </w:sdtContent>
  </w:sdt>
  <w:p w14:paraId="56472154" w14:textId="77777777" w:rsidR="00D5212C" w:rsidRDefault="00D521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C501BC" w14:textId="77777777" w:rsidR="00D74475" w:rsidRDefault="00D74475" w:rsidP="00052AA2">
      <w:r>
        <w:separator/>
      </w:r>
    </w:p>
  </w:footnote>
  <w:footnote w:type="continuationSeparator" w:id="0">
    <w:p w14:paraId="64C2498C" w14:textId="77777777" w:rsidR="00D74475" w:rsidRDefault="00D74475" w:rsidP="00052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D7C"/>
    <w:rsid w:val="00052AA2"/>
    <w:rsid w:val="00083323"/>
    <w:rsid w:val="00084938"/>
    <w:rsid w:val="000A0779"/>
    <w:rsid w:val="000A69F0"/>
    <w:rsid w:val="000E16A4"/>
    <w:rsid w:val="00104E2A"/>
    <w:rsid w:val="00143F83"/>
    <w:rsid w:val="001833CC"/>
    <w:rsid w:val="001903E4"/>
    <w:rsid w:val="001E1AE6"/>
    <w:rsid w:val="00205080"/>
    <w:rsid w:val="00287D7C"/>
    <w:rsid w:val="00295A29"/>
    <w:rsid w:val="002D5FD0"/>
    <w:rsid w:val="002F6147"/>
    <w:rsid w:val="00304D56"/>
    <w:rsid w:val="00426924"/>
    <w:rsid w:val="004360E0"/>
    <w:rsid w:val="00446714"/>
    <w:rsid w:val="004931E9"/>
    <w:rsid w:val="004F7B39"/>
    <w:rsid w:val="0056717A"/>
    <w:rsid w:val="005705EB"/>
    <w:rsid w:val="005B5962"/>
    <w:rsid w:val="005D22EE"/>
    <w:rsid w:val="005D7E10"/>
    <w:rsid w:val="005E4CC3"/>
    <w:rsid w:val="00605DF7"/>
    <w:rsid w:val="006B145B"/>
    <w:rsid w:val="00801A35"/>
    <w:rsid w:val="0082626C"/>
    <w:rsid w:val="008E09A9"/>
    <w:rsid w:val="00904894"/>
    <w:rsid w:val="00926965"/>
    <w:rsid w:val="009927E9"/>
    <w:rsid w:val="009E60A5"/>
    <w:rsid w:val="00A24DA2"/>
    <w:rsid w:val="00AB0BE6"/>
    <w:rsid w:val="00B2302E"/>
    <w:rsid w:val="00B67F8A"/>
    <w:rsid w:val="00BC3794"/>
    <w:rsid w:val="00BE3A7B"/>
    <w:rsid w:val="00C753B8"/>
    <w:rsid w:val="00C836D1"/>
    <w:rsid w:val="00CF3EDD"/>
    <w:rsid w:val="00D5212C"/>
    <w:rsid w:val="00D74475"/>
    <w:rsid w:val="00DD2C34"/>
    <w:rsid w:val="00E3783C"/>
    <w:rsid w:val="00E50405"/>
    <w:rsid w:val="00EA0367"/>
    <w:rsid w:val="00F5161E"/>
    <w:rsid w:val="00F57265"/>
    <w:rsid w:val="00FE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9CFA4"/>
  <w15:chartTrackingRefBased/>
  <w15:docId w15:val="{B2A1D7B4-ABA5-4150-9B3F-A0C8DCF13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A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AA2"/>
    <w:rPr>
      <w:sz w:val="18"/>
      <w:szCs w:val="18"/>
    </w:rPr>
  </w:style>
  <w:style w:type="table" w:styleId="a7">
    <w:name w:val="Table Grid"/>
    <w:basedOn w:val="a1"/>
    <w:uiPriority w:val="39"/>
    <w:rsid w:val="00FE47C5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2626C"/>
  </w:style>
  <w:style w:type="paragraph" w:styleId="a9">
    <w:name w:val="Balloon Text"/>
    <w:basedOn w:val="a"/>
    <w:link w:val="aa"/>
    <w:uiPriority w:val="99"/>
    <w:semiHidden/>
    <w:unhideWhenUsed/>
    <w:rsid w:val="005D7E1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D7E10"/>
    <w:rPr>
      <w:sz w:val="18"/>
      <w:szCs w:val="18"/>
    </w:rPr>
  </w:style>
  <w:style w:type="paragraph" w:styleId="ab">
    <w:name w:val="No Spacing"/>
    <w:uiPriority w:val="1"/>
    <w:qFormat/>
    <w:rsid w:val="005D7E1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7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ellbank.org.cn/search-detail.php?id=32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9</Words>
  <Characters>4330</Characters>
  <Application>Microsoft Office Word</Application>
  <DocSecurity>0</DocSecurity>
  <Lines>36</Lines>
  <Paragraphs>10</Paragraphs>
  <ScaleCrop>false</ScaleCrop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5286842@qq.com</dc:creator>
  <cp:keywords/>
  <dc:description/>
  <cp:lastModifiedBy>RH</cp:lastModifiedBy>
  <cp:revision>3</cp:revision>
  <cp:lastPrinted>2022-02-23T02:37:00Z</cp:lastPrinted>
  <dcterms:created xsi:type="dcterms:W3CDTF">2022-04-13T16:12:00Z</dcterms:created>
  <dcterms:modified xsi:type="dcterms:W3CDTF">2022-04-21T13:16:00Z</dcterms:modified>
</cp:coreProperties>
</file>